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6F718C" w14:textId="77777777" w:rsidR="00D65C09" w:rsidRDefault="00D65C09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3A63DCFB" w14:textId="77777777" w:rsidR="00D65C09" w:rsidRDefault="00D65C09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242149D9" w14:textId="77777777" w:rsidR="00D65C09" w:rsidRDefault="00D65C09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2C1ADA4E" w14:textId="77777777" w:rsidR="00D65C09" w:rsidRDefault="00000000">
      <w:pPr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Diagnostic Accuracy of AI-LUS for Pneumothorax Detection: Evaluating the Optimal Timing Post-Chest Tube Removal</w:t>
      </w:r>
    </w:p>
    <w:p w14:paraId="7D11E408" w14:textId="77777777" w:rsidR="00667D04" w:rsidRDefault="00667D04" w:rsidP="00667D04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UTHORS AND AFFILIATIONS:</w:t>
      </w:r>
    </w:p>
    <w:p w14:paraId="32660397" w14:textId="77777777" w:rsidR="00667D04" w:rsidRDefault="00667D04" w:rsidP="00667D04">
      <w:pPr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elissa Cote MSc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; Delaney Smith MMath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; Nicolas Orozco MD MSc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; Ben Huggard BSc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;  Ben Wu BC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; Khoa Tran MSc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; Benjamin Wilson RN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; Niall Murphy BSc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; Blake VanBerlo Ph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; Robert Arntfield M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4</w:t>
      </w:r>
      <w:r>
        <w:rPr>
          <w:rFonts w:ascii="Times New Roman" w:eastAsia="Times New Roman" w:hAnsi="Times New Roman" w:cs="Times New Roman"/>
          <w:sz w:val="24"/>
          <w:szCs w:val="24"/>
        </w:rPr>
        <w:t>; Ross Prager M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</w:p>
    <w:p w14:paraId="0EA474ED" w14:textId="77777777" w:rsidR="00667D04" w:rsidRDefault="00667D04" w:rsidP="00667D0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ulich School of Medicine, Western University, London, Ontario, Canada.</w:t>
      </w:r>
    </w:p>
    <w:p w14:paraId="56265CFF" w14:textId="77777777" w:rsidR="00667D04" w:rsidRDefault="00667D04" w:rsidP="00667D0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ep Breathe Inc, London, Ontario, Canada.</w:t>
      </w:r>
    </w:p>
    <w:p w14:paraId="18CA859F" w14:textId="77777777" w:rsidR="00667D04" w:rsidRPr="00CA03C9" w:rsidRDefault="00667D04" w:rsidP="00667D0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val="es-CO"/>
        </w:rPr>
      </w:pPr>
      <w:r w:rsidRPr="00CA03C9">
        <w:rPr>
          <w:rFonts w:ascii="Times New Roman" w:eastAsia="Times New Roman" w:hAnsi="Times New Roman" w:cs="Times New Roman"/>
          <w:color w:val="000000"/>
          <w:sz w:val="24"/>
          <w:szCs w:val="24"/>
          <w:lang w:val="es-CO"/>
        </w:rPr>
        <w:t>Centro de Investigaciones Clínicas, Fundación Valle del Lili, Cali, Colombia.</w:t>
      </w:r>
    </w:p>
    <w:p w14:paraId="2C74D637" w14:textId="77777777" w:rsidR="00667D04" w:rsidRDefault="00667D04" w:rsidP="00667D0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ivision of Critical Care Medicine, Western University, London, ON, Canada</w:t>
      </w:r>
    </w:p>
    <w:p w14:paraId="194AD154" w14:textId="77777777" w:rsidR="00667D04" w:rsidRDefault="00667D04" w:rsidP="00667D0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F12E49D" w14:textId="77777777" w:rsidR="00D65C09" w:rsidRPr="00667D04" w:rsidRDefault="00D65C09">
      <w:pPr>
        <w:jc w:val="center"/>
        <w:rPr>
          <w:rFonts w:ascii="Times New Roman" w:eastAsia="Times New Roman" w:hAnsi="Times New Roman" w:cs="Times New Roman"/>
          <w:b/>
          <w:sz w:val="32"/>
          <w:szCs w:val="32"/>
          <w:lang w:val="es-CO"/>
        </w:rPr>
      </w:pPr>
    </w:p>
    <w:p w14:paraId="22D938FF" w14:textId="77777777" w:rsidR="00D65C09" w:rsidRPr="00667D04" w:rsidRDefault="00D65C09">
      <w:pPr>
        <w:jc w:val="center"/>
        <w:rPr>
          <w:rFonts w:ascii="Times New Roman" w:eastAsia="Times New Roman" w:hAnsi="Times New Roman" w:cs="Times New Roman"/>
          <w:b/>
          <w:sz w:val="32"/>
          <w:szCs w:val="32"/>
          <w:lang w:val="es-CO"/>
        </w:rPr>
      </w:pPr>
    </w:p>
    <w:p w14:paraId="026C5FF0" w14:textId="77777777" w:rsidR="00D65C09" w:rsidRDefault="00000000">
      <w:pPr>
        <w:jc w:val="center"/>
        <w:rPr>
          <w:rFonts w:ascii="Times New Roman" w:eastAsia="Times New Roman" w:hAnsi="Times New Roman" w:cs="Times New Roman"/>
          <w:b/>
          <w:color w:val="FF0000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color w:val="FF0000"/>
          <w:sz w:val="32"/>
          <w:szCs w:val="32"/>
        </w:rPr>
        <w:t>Supplemental Material</w:t>
      </w:r>
    </w:p>
    <w:p w14:paraId="12A930BD" w14:textId="77777777" w:rsidR="00D65C09" w:rsidRDefault="00D65C09">
      <w:pPr>
        <w:jc w:val="center"/>
        <w:rPr>
          <w:rFonts w:ascii="Times New Roman" w:eastAsia="Times New Roman" w:hAnsi="Times New Roman" w:cs="Times New Roman"/>
          <w:b/>
          <w:color w:val="FF0000"/>
          <w:sz w:val="32"/>
          <w:szCs w:val="32"/>
        </w:rPr>
      </w:pPr>
    </w:p>
    <w:p w14:paraId="7FBF7F20" w14:textId="77777777" w:rsidR="00D65C09" w:rsidRDefault="00D65C09">
      <w:pPr>
        <w:jc w:val="center"/>
        <w:rPr>
          <w:rFonts w:ascii="Times New Roman" w:eastAsia="Times New Roman" w:hAnsi="Times New Roman" w:cs="Times New Roman"/>
          <w:b/>
          <w:color w:val="FF0000"/>
          <w:sz w:val="32"/>
          <w:szCs w:val="32"/>
        </w:rPr>
      </w:pPr>
    </w:p>
    <w:p w14:paraId="707CF5DE" w14:textId="77777777" w:rsidR="00D65C09" w:rsidRDefault="00D65C09">
      <w:pPr>
        <w:jc w:val="center"/>
        <w:rPr>
          <w:rFonts w:ascii="Times New Roman" w:eastAsia="Times New Roman" w:hAnsi="Times New Roman" w:cs="Times New Roman"/>
          <w:b/>
          <w:color w:val="FF0000"/>
          <w:sz w:val="32"/>
          <w:szCs w:val="32"/>
        </w:rPr>
      </w:pPr>
    </w:p>
    <w:p w14:paraId="04F1409C" w14:textId="77777777" w:rsidR="00D65C09" w:rsidRDefault="00D65C09">
      <w:pPr>
        <w:jc w:val="center"/>
        <w:rPr>
          <w:rFonts w:ascii="Times New Roman" w:eastAsia="Times New Roman" w:hAnsi="Times New Roman" w:cs="Times New Roman"/>
          <w:b/>
          <w:color w:val="FF0000"/>
          <w:sz w:val="32"/>
          <w:szCs w:val="32"/>
        </w:rPr>
      </w:pPr>
    </w:p>
    <w:p w14:paraId="364856FF" w14:textId="77777777" w:rsidR="00D65C09" w:rsidRDefault="00D65C09">
      <w:pPr>
        <w:jc w:val="center"/>
        <w:rPr>
          <w:rFonts w:ascii="Times New Roman" w:eastAsia="Times New Roman" w:hAnsi="Times New Roman" w:cs="Times New Roman"/>
          <w:b/>
          <w:color w:val="FF0000"/>
          <w:sz w:val="32"/>
          <w:szCs w:val="32"/>
        </w:rPr>
      </w:pPr>
    </w:p>
    <w:p w14:paraId="103E4291" w14:textId="77777777" w:rsidR="00D65C09" w:rsidRDefault="00D65C09">
      <w:pPr>
        <w:jc w:val="center"/>
        <w:rPr>
          <w:rFonts w:ascii="Times New Roman" w:eastAsia="Times New Roman" w:hAnsi="Times New Roman" w:cs="Times New Roman"/>
          <w:b/>
          <w:color w:val="FF0000"/>
          <w:sz w:val="32"/>
          <w:szCs w:val="32"/>
        </w:rPr>
      </w:pPr>
    </w:p>
    <w:p w14:paraId="3F8C648E" w14:textId="77777777" w:rsidR="00D65C09" w:rsidRDefault="00D65C09">
      <w:pPr>
        <w:jc w:val="center"/>
        <w:rPr>
          <w:rFonts w:ascii="Times New Roman" w:eastAsia="Times New Roman" w:hAnsi="Times New Roman" w:cs="Times New Roman"/>
          <w:b/>
          <w:color w:val="FF0000"/>
          <w:sz w:val="32"/>
          <w:szCs w:val="32"/>
        </w:rPr>
      </w:pPr>
    </w:p>
    <w:p w14:paraId="07FA780D" w14:textId="77777777" w:rsidR="00D65C09" w:rsidRDefault="00D65C09">
      <w:pPr>
        <w:jc w:val="center"/>
        <w:rPr>
          <w:rFonts w:ascii="Times New Roman" w:eastAsia="Times New Roman" w:hAnsi="Times New Roman" w:cs="Times New Roman"/>
          <w:b/>
          <w:color w:val="FF0000"/>
          <w:sz w:val="32"/>
          <w:szCs w:val="32"/>
        </w:rPr>
      </w:pPr>
    </w:p>
    <w:p w14:paraId="2EDC43BF" w14:textId="77777777" w:rsidR="00D65C09" w:rsidRDefault="00D65C09">
      <w:pPr>
        <w:jc w:val="center"/>
        <w:rPr>
          <w:rFonts w:ascii="Times New Roman" w:eastAsia="Times New Roman" w:hAnsi="Times New Roman" w:cs="Times New Roman"/>
          <w:b/>
          <w:color w:val="FF0000"/>
          <w:sz w:val="32"/>
          <w:szCs w:val="32"/>
        </w:rPr>
      </w:pPr>
    </w:p>
    <w:p w14:paraId="531FB2A1" w14:textId="77777777" w:rsidR="00D65C09" w:rsidRDefault="00D65C09">
      <w:pPr>
        <w:jc w:val="center"/>
        <w:rPr>
          <w:rFonts w:ascii="Times New Roman" w:eastAsia="Times New Roman" w:hAnsi="Times New Roman" w:cs="Times New Roman"/>
          <w:b/>
          <w:color w:val="FF0000"/>
          <w:sz w:val="32"/>
          <w:szCs w:val="32"/>
        </w:rPr>
      </w:pPr>
    </w:p>
    <w:p w14:paraId="0214A5D4" w14:textId="77777777" w:rsidR="00D65C09" w:rsidRDefault="00D65C09">
      <w:pPr>
        <w:jc w:val="center"/>
        <w:rPr>
          <w:rFonts w:ascii="Times New Roman" w:eastAsia="Times New Roman" w:hAnsi="Times New Roman" w:cs="Times New Roman"/>
          <w:b/>
          <w:color w:val="FF0000"/>
          <w:sz w:val="32"/>
          <w:szCs w:val="32"/>
        </w:rPr>
      </w:pPr>
    </w:p>
    <w:p w14:paraId="3DCF8EF4" w14:textId="77777777" w:rsidR="00D65C09" w:rsidRDefault="00000000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OF CONTENTS</w:t>
      </w:r>
    </w:p>
    <w:p w14:paraId="5EABFD55" w14:textId="38D6F390" w:rsidR="00D65C09" w:rsidRPr="00667D04" w:rsidRDefault="0015180E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  <w:lang w:val="es-CO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e-Figure 1</w:t>
      </w: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 </w:t>
      </w:r>
      <w:r w:rsidRPr="00667D04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  <w:lang w:val="es-CO"/>
        </w:rPr>
        <w:t xml:space="preserve">Lung Ultrasound </w:t>
      </w:r>
      <w:r w:rsidRPr="00667D04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s-CO"/>
        </w:rPr>
        <w:t>Z</w:t>
      </w:r>
      <w:r w:rsidRPr="00667D04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  <w:lang w:val="es-CO"/>
        </w:rPr>
        <w:t xml:space="preserve">ones </w:t>
      </w:r>
      <w:r w:rsidRPr="00667D04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s-CO"/>
        </w:rPr>
        <w:t>P</w:t>
      </w:r>
      <w:r w:rsidRPr="00667D04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  <w:lang w:val="es-CO"/>
        </w:rPr>
        <w:t>rotocol</w:t>
      </w:r>
      <w:r w:rsidRPr="00667D04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  <w:lang w:val="es-CO"/>
        </w:rPr>
        <w:tab/>
      </w:r>
      <w:r w:rsidRPr="00667D04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  <w:lang w:val="es-CO"/>
        </w:rPr>
        <w:tab/>
      </w:r>
      <w:r w:rsidRPr="00667D04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  <w:lang w:val="es-CO"/>
        </w:rPr>
        <w:tab/>
      </w:r>
      <w:r w:rsidRPr="00667D04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  <w:lang w:val="es-CO"/>
        </w:rPr>
        <w:tab/>
      </w:r>
      <w:r w:rsidRPr="00667D04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  <w:lang w:val="es-CO"/>
        </w:rPr>
        <w:tab/>
        <w:t xml:space="preserve">             3</w:t>
      </w:r>
    </w:p>
    <w:p w14:paraId="5FFE4D14" w14:textId="42B91A7E" w:rsidR="004D1E7B" w:rsidRDefault="0015180E" w:rsidP="004D1E7B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667D04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  <w:lang w:val="es-CO"/>
        </w:rPr>
        <w:t>e-</w:t>
      </w:r>
      <w:r w:rsidR="004D1E7B" w:rsidRPr="00667D04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  <w:lang w:val="es-CO"/>
        </w:rPr>
        <w:t xml:space="preserve">Table </w:t>
      </w:r>
      <w:r w:rsidR="004D1E7B" w:rsidRPr="00667D04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s-CO"/>
        </w:rPr>
        <w:t>1.</w:t>
      </w:r>
      <w:r w:rsidR="004D1E7B" w:rsidRPr="00667D04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  <w:lang w:val="es-CO"/>
        </w:rPr>
        <w:t xml:space="preserve"> </w:t>
      </w:r>
      <w:r w:rsidR="004D1E7B" w:rsidRPr="004D1E7B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Comparison of AI-LUS and Expert Interpretation versus Chest X-Ray at Post-removal and Post-CXR Time points</w:t>
      </w:r>
      <w:r w:rsidR="004D1E7B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      </w:t>
      </w:r>
      <w:r w:rsidR="004D1E7B" w:rsidRPr="004D1E7B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 </w:t>
      </w:r>
      <w:r w:rsidR="004D1E7B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ab/>
      </w:r>
      <w:r w:rsidR="004D1E7B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ab/>
      </w:r>
      <w:r w:rsidR="004D1E7B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ab/>
      </w:r>
      <w:r w:rsidR="004D1E7B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ab/>
      </w:r>
      <w:r w:rsidR="004D1E7B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ab/>
        <w:t xml:space="preserve"> </w:t>
      </w:r>
      <w:r w:rsidR="004D1E7B" w:rsidRPr="004D1E7B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            </w:t>
      </w:r>
      <w:r w:rsidR="004D1E7B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6</w:t>
      </w:r>
    </w:p>
    <w:p w14:paraId="072285CA" w14:textId="627F9419" w:rsidR="00D65C09" w:rsidRDefault="0015180E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e-Table </w:t>
      </w:r>
      <w:r w:rsidR="004D1E7B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. Expert Interpretation Positive Lung Zones Distributions at Post-removal and Post-CXR Time points</w:t>
      </w: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ab/>
        <w:t xml:space="preserve">             4</w:t>
      </w:r>
    </w:p>
    <w:p w14:paraId="52735D0A" w14:textId="1121D24C" w:rsidR="00D65C09" w:rsidRDefault="0015180E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e-Table </w:t>
      </w:r>
      <w:r w:rsidR="004D1E7B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 Subgroup Analysis of Diagnostic Accuracy of AI-LUS vs Expert                  </w:t>
      </w: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5</w:t>
      </w:r>
    </w:p>
    <w:p w14:paraId="5EFDD291" w14:textId="77777777" w:rsidR="004D1E7B" w:rsidRDefault="004D1E7B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</w:p>
    <w:p w14:paraId="2EC52D7D" w14:textId="77777777" w:rsidR="00D65C09" w:rsidRDefault="00D65C0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5D6EDA9E" w14:textId="77777777" w:rsidR="00D65C09" w:rsidRDefault="00D65C0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00C5C0CF" w14:textId="77777777" w:rsidR="00D65C09" w:rsidRDefault="00D65C0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D827DC5" w14:textId="77777777" w:rsidR="00D65C09" w:rsidRDefault="00D65C0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521FCDBA" w14:textId="77777777" w:rsidR="00D65C09" w:rsidRDefault="00D65C0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92431BD" w14:textId="77777777" w:rsidR="00D65C09" w:rsidRDefault="00D65C0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C94D8FA" w14:textId="77777777" w:rsidR="00D65C09" w:rsidRDefault="00D65C0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554ED4D" w14:textId="77777777" w:rsidR="00D65C09" w:rsidRDefault="00D65C0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6206DD3" w14:textId="77777777" w:rsidR="00D65C09" w:rsidRDefault="00D65C0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5222319" w14:textId="77777777" w:rsidR="00D65C09" w:rsidRDefault="00D65C0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9A9620D" w14:textId="77777777" w:rsidR="00D65C09" w:rsidRDefault="00D65C0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223831D" w14:textId="77777777" w:rsidR="00D65C09" w:rsidRDefault="00D65C0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769A2B6" w14:textId="77777777" w:rsidR="00D65C09" w:rsidRDefault="00D65C0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A93FC48" w14:textId="77777777" w:rsidR="00D65C09" w:rsidRDefault="00D65C0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5A4219AA" w14:textId="77777777" w:rsidR="00D65C09" w:rsidRDefault="00D65C0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4DF81D9" w14:textId="77777777" w:rsidR="00D65C09" w:rsidRDefault="00D65C0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7D853BAB" w14:textId="77777777" w:rsidR="00D65C09" w:rsidRDefault="00D65C0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7B4F0727" w14:textId="77777777" w:rsidR="00D65C09" w:rsidRDefault="00D65C0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1D26313" w14:textId="77777777" w:rsidR="00D65C09" w:rsidRDefault="00D65C0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F2F85C7" w14:textId="77777777" w:rsidR="00D65C09" w:rsidRDefault="00D65C0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7D2BEDC5" w14:textId="77777777" w:rsidR="00D65C09" w:rsidRDefault="00D65C0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94D8D8A" w14:textId="77777777" w:rsidR="00D65C09" w:rsidRDefault="00D65C0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F3B9B0F" w14:textId="77777777" w:rsidR="00D65C09" w:rsidRDefault="00D65C0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CB86391" w14:textId="77777777" w:rsidR="00D65C09" w:rsidRDefault="00D65C0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08D098B5" w14:textId="77777777" w:rsidR="00D65C09" w:rsidRDefault="00D65C0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57F01DD" w14:textId="2EDF5FED" w:rsidR="00D65C09" w:rsidRPr="0015180E" w:rsidRDefault="0015180E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s-CO"/>
        </w:rPr>
      </w:pPr>
      <w:r w:rsidRPr="0015180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s-CO"/>
        </w:rPr>
        <w:t xml:space="preserve">e-Figure 1: Lung Ultrasound </w:t>
      </w:r>
      <w:r w:rsidRPr="0015180E">
        <w:rPr>
          <w:rFonts w:ascii="Times New Roman" w:eastAsia="Times New Roman" w:hAnsi="Times New Roman" w:cs="Times New Roman"/>
          <w:b/>
          <w:sz w:val="24"/>
          <w:szCs w:val="24"/>
          <w:lang w:val="es-CO"/>
        </w:rPr>
        <w:t>Z</w:t>
      </w:r>
      <w:r w:rsidRPr="0015180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s-CO"/>
        </w:rPr>
        <w:t xml:space="preserve">ones </w:t>
      </w:r>
      <w:r w:rsidRPr="0015180E">
        <w:rPr>
          <w:rFonts w:ascii="Times New Roman" w:eastAsia="Times New Roman" w:hAnsi="Times New Roman" w:cs="Times New Roman"/>
          <w:b/>
          <w:sz w:val="24"/>
          <w:szCs w:val="24"/>
          <w:lang w:val="es-CO"/>
        </w:rPr>
        <w:t>P</w:t>
      </w:r>
      <w:r w:rsidRPr="0015180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s-CO"/>
        </w:rPr>
        <w:t>rotocol</w:t>
      </w:r>
    </w:p>
    <w:p w14:paraId="34775846" w14:textId="77777777" w:rsidR="00D65C09" w:rsidRDefault="00000000">
      <w:r>
        <w:rPr>
          <w:noProof/>
        </w:rPr>
        <w:drawing>
          <wp:inline distT="0" distB="0" distL="0" distR="0" wp14:anchorId="1632E6C4" wp14:editId="39CBA8EC">
            <wp:extent cx="5612130" cy="4053205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0532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18238DD" w14:textId="77777777" w:rsidR="00D65C09" w:rsidRDefault="0000000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bbreviations: </w:t>
      </w:r>
      <w:r>
        <w:rPr>
          <w:rFonts w:ascii="Times New Roman" w:eastAsia="Times New Roman" w:hAnsi="Times New Roman" w:cs="Times New Roman"/>
          <w:i/>
        </w:rPr>
        <w:t>L</w:t>
      </w:r>
      <w:r>
        <w:rPr>
          <w:rFonts w:ascii="Times New Roman" w:eastAsia="Times New Roman" w:hAnsi="Times New Roman" w:cs="Times New Roman"/>
        </w:rPr>
        <w:t xml:space="preserve"> – Left side; </w:t>
      </w:r>
      <w:r>
        <w:rPr>
          <w:rFonts w:ascii="Times New Roman" w:eastAsia="Times New Roman" w:hAnsi="Times New Roman" w:cs="Times New Roman"/>
          <w:i/>
        </w:rPr>
        <w:t>R</w:t>
      </w:r>
      <w:r>
        <w:rPr>
          <w:rFonts w:ascii="Times New Roman" w:eastAsia="Times New Roman" w:hAnsi="Times New Roman" w:cs="Times New Roman"/>
        </w:rPr>
        <w:t xml:space="preserve"> – Right side; </w:t>
      </w:r>
      <w:r>
        <w:rPr>
          <w:rFonts w:ascii="Times New Roman" w:eastAsia="Times New Roman" w:hAnsi="Times New Roman" w:cs="Times New Roman"/>
          <w:i/>
        </w:rPr>
        <w:t>LU</w:t>
      </w:r>
      <w:r>
        <w:rPr>
          <w:rFonts w:ascii="Times New Roman" w:eastAsia="Times New Roman" w:hAnsi="Times New Roman" w:cs="Times New Roman"/>
        </w:rPr>
        <w:t xml:space="preserve"> – Lateral upper; </w:t>
      </w:r>
      <w:r>
        <w:rPr>
          <w:rFonts w:ascii="Times New Roman" w:eastAsia="Times New Roman" w:hAnsi="Times New Roman" w:cs="Times New Roman"/>
          <w:i/>
        </w:rPr>
        <w:t>MU</w:t>
      </w:r>
      <w:r>
        <w:rPr>
          <w:rFonts w:ascii="Times New Roman" w:eastAsia="Times New Roman" w:hAnsi="Times New Roman" w:cs="Times New Roman"/>
        </w:rPr>
        <w:t xml:space="preserve"> – Medial upper; </w:t>
      </w:r>
      <w:r>
        <w:rPr>
          <w:rFonts w:ascii="Times New Roman" w:eastAsia="Times New Roman" w:hAnsi="Times New Roman" w:cs="Times New Roman"/>
          <w:i/>
        </w:rPr>
        <w:t xml:space="preserve">LL </w:t>
      </w:r>
      <w:r>
        <w:rPr>
          <w:rFonts w:ascii="Times New Roman" w:eastAsia="Times New Roman" w:hAnsi="Times New Roman" w:cs="Times New Roman"/>
        </w:rPr>
        <w:t xml:space="preserve">– Lateral lower; </w:t>
      </w:r>
      <w:r>
        <w:rPr>
          <w:rFonts w:ascii="Times New Roman" w:eastAsia="Times New Roman" w:hAnsi="Times New Roman" w:cs="Times New Roman"/>
          <w:i/>
        </w:rPr>
        <w:t>ML</w:t>
      </w:r>
      <w:r>
        <w:rPr>
          <w:rFonts w:ascii="Times New Roman" w:eastAsia="Times New Roman" w:hAnsi="Times New Roman" w:cs="Times New Roman"/>
        </w:rPr>
        <w:t xml:space="preserve"> – Medial lower.</w:t>
      </w:r>
    </w:p>
    <w:p w14:paraId="5BCC6268" w14:textId="77777777" w:rsidR="00D65C09" w:rsidRDefault="0000000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reen circles denote the anterior thoracic lung zones (R1/L1), and orange circles denote the axillary lung zones (R2/L2).</w:t>
      </w:r>
    </w:p>
    <w:p w14:paraId="4AE80DBE" w14:textId="77777777" w:rsidR="00D65C09" w:rsidRDefault="00D65C09">
      <w:pPr>
        <w:jc w:val="both"/>
        <w:rPr>
          <w:rFonts w:ascii="Times New Roman" w:eastAsia="Times New Roman" w:hAnsi="Times New Roman" w:cs="Times New Roman"/>
        </w:rPr>
      </w:pPr>
    </w:p>
    <w:p w14:paraId="43640352" w14:textId="77777777" w:rsidR="00D65C09" w:rsidRDefault="00D65C09">
      <w:pPr>
        <w:jc w:val="both"/>
        <w:rPr>
          <w:rFonts w:ascii="Times New Roman" w:eastAsia="Times New Roman" w:hAnsi="Times New Roman" w:cs="Times New Roman"/>
        </w:rPr>
      </w:pPr>
    </w:p>
    <w:p w14:paraId="6EE03DB3" w14:textId="77777777" w:rsidR="00D65C09" w:rsidRDefault="00D65C09">
      <w:pPr>
        <w:jc w:val="both"/>
        <w:rPr>
          <w:rFonts w:ascii="Times New Roman" w:eastAsia="Times New Roman" w:hAnsi="Times New Roman" w:cs="Times New Roman"/>
        </w:rPr>
      </w:pPr>
    </w:p>
    <w:p w14:paraId="2BABDEDC" w14:textId="77777777" w:rsidR="00D65C09" w:rsidRDefault="00D65C09">
      <w:pPr>
        <w:jc w:val="both"/>
        <w:rPr>
          <w:rFonts w:ascii="Times New Roman" w:eastAsia="Times New Roman" w:hAnsi="Times New Roman" w:cs="Times New Roman"/>
        </w:rPr>
      </w:pPr>
    </w:p>
    <w:p w14:paraId="7B9167DF" w14:textId="77777777" w:rsidR="00D65C09" w:rsidRDefault="00D65C09">
      <w:pPr>
        <w:jc w:val="both"/>
        <w:rPr>
          <w:rFonts w:ascii="Times New Roman" w:eastAsia="Times New Roman" w:hAnsi="Times New Roman" w:cs="Times New Roman"/>
        </w:rPr>
      </w:pPr>
    </w:p>
    <w:p w14:paraId="144AE0EF" w14:textId="77777777" w:rsidR="00D65C09" w:rsidRDefault="00D65C09">
      <w:pPr>
        <w:jc w:val="both"/>
        <w:rPr>
          <w:rFonts w:ascii="Times New Roman" w:eastAsia="Times New Roman" w:hAnsi="Times New Roman" w:cs="Times New Roman"/>
        </w:rPr>
      </w:pPr>
    </w:p>
    <w:p w14:paraId="47926617" w14:textId="22BACA2D" w:rsidR="004D1E7B" w:rsidRPr="004D1E7B" w:rsidRDefault="0015180E" w:rsidP="004D1E7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-</w:t>
      </w:r>
      <w:r w:rsidR="004D1E7B" w:rsidRPr="004D1E7B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4D1E7B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4D1E7B" w:rsidRPr="004D1E7B">
        <w:rPr>
          <w:rFonts w:ascii="Times New Roman" w:eastAsia="Times New Roman" w:hAnsi="Times New Roman" w:cs="Times New Roman"/>
          <w:b/>
          <w:sz w:val="24"/>
          <w:szCs w:val="24"/>
        </w:rPr>
        <w:t>. Comparison of AI-LUS and Expert Interpretation versus Chest X-Ray at Post-removal and Post-CXR Time points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226"/>
        <w:gridCol w:w="1888"/>
        <w:gridCol w:w="1984"/>
      </w:tblGrid>
      <w:tr w:rsidR="004D1E7B" w:rsidRPr="004306F0" w14:paraId="735A881F" w14:textId="77777777" w:rsidTr="001B78BB">
        <w:trPr>
          <w:trHeight w:val="300"/>
          <w:jc w:val="center"/>
        </w:trPr>
        <w:tc>
          <w:tcPr>
            <w:tcW w:w="1226" w:type="dxa"/>
            <w:noWrap/>
            <w:hideMark/>
          </w:tcPr>
          <w:p w14:paraId="566363A2" w14:textId="77777777" w:rsidR="004D1E7B" w:rsidRPr="004306F0" w:rsidRDefault="004D1E7B" w:rsidP="003E36DA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6F0">
              <w:rPr>
                <w:rFonts w:ascii="Times New Roman" w:eastAsia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1888" w:type="dxa"/>
            <w:noWrap/>
            <w:hideMark/>
          </w:tcPr>
          <w:p w14:paraId="3DF2318B" w14:textId="5674438C" w:rsidR="004D1E7B" w:rsidRPr="004306F0" w:rsidRDefault="004D1E7B" w:rsidP="003E36DA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6F0">
              <w:rPr>
                <w:rFonts w:ascii="Times New Roman" w:eastAsia="Times New Roman" w:hAnsi="Times New Roman" w:cs="Times New Roman"/>
                <w:b/>
                <w:bCs/>
              </w:rPr>
              <w:t>AI-LUS</w:t>
            </w:r>
            <w:r w:rsidR="00851EC5">
              <w:rPr>
                <w:rFonts w:ascii="Times New Roman" w:eastAsia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1984" w:type="dxa"/>
            <w:noWrap/>
            <w:hideMark/>
          </w:tcPr>
          <w:p w14:paraId="0F63665C" w14:textId="10454834" w:rsidR="004D1E7B" w:rsidRPr="004306F0" w:rsidRDefault="004D1E7B" w:rsidP="003E36DA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6F0">
              <w:rPr>
                <w:rFonts w:ascii="Times New Roman" w:eastAsia="Times New Roman" w:hAnsi="Times New Roman" w:cs="Times New Roman"/>
                <w:b/>
                <w:bCs/>
              </w:rPr>
              <w:t>Expert</w:t>
            </w:r>
            <w:r w:rsidR="00851EC5">
              <w:rPr>
                <w:rFonts w:ascii="Times New Roman" w:eastAsia="Times New Roman" w:hAnsi="Times New Roman" w:cs="Times New Roman"/>
                <w:b/>
                <w:bCs/>
              </w:rPr>
              <w:t xml:space="preserve"> (95% CI)</w:t>
            </w:r>
          </w:p>
        </w:tc>
      </w:tr>
      <w:tr w:rsidR="004D1E7B" w:rsidRPr="004306F0" w14:paraId="13EC67A8" w14:textId="77777777" w:rsidTr="001B78BB">
        <w:trPr>
          <w:trHeight w:val="300"/>
          <w:jc w:val="center"/>
        </w:trPr>
        <w:tc>
          <w:tcPr>
            <w:tcW w:w="1226" w:type="dxa"/>
            <w:noWrap/>
            <w:hideMark/>
          </w:tcPr>
          <w:p w14:paraId="73251002" w14:textId="7B7838F7" w:rsidR="007424AB" w:rsidRPr="007424AB" w:rsidRDefault="004D1E7B" w:rsidP="003E36DA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6F0">
              <w:rPr>
                <w:rFonts w:ascii="Times New Roman" w:eastAsia="Times New Roman" w:hAnsi="Times New Roman" w:cs="Times New Roman"/>
                <w:b/>
                <w:bCs/>
              </w:rPr>
              <w:t>Post Removal</w:t>
            </w:r>
            <w:r w:rsidR="007424AB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888" w:type="dxa"/>
            <w:noWrap/>
            <w:hideMark/>
          </w:tcPr>
          <w:p w14:paraId="6FE41B94" w14:textId="689370F3" w:rsidR="005B73BB" w:rsidRPr="004306F0" w:rsidRDefault="004D1E7B" w:rsidP="005B73BB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4306F0">
              <w:rPr>
                <w:rFonts w:ascii="Times New Roman" w:eastAsia="Times New Roman" w:hAnsi="Times New Roman" w:cs="Times New Roman"/>
              </w:rPr>
              <w:t>1.00</w:t>
            </w:r>
            <w:r w:rsidR="005B73BB">
              <w:rPr>
                <w:rFonts w:ascii="Times New Roman" w:eastAsia="Times New Roman" w:hAnsi="Times New Roman" w:cs="Times New Roman"/>
              </w:rPr>
              <w:t xml:space="preserve"> </w:t>
            </w:r>
            <w:r w:rsidR="005B73BB" w:rsidRPr="005B73BB">
              <w:rPr>
                <w:rFonts w:ascii="Times New Roman" w:eastAsia="Times New Roman" w:hAnsi="Times New Roman" w:cs="Times New Roman"/>
              </w:rPr>
              <w:t>(0.74, 1.00)</w:t>
            </w:r>
          </w:p>
        </w:tc>
        <w:tc>
          <w:tcPr>
            <w:tcW w:w="1984" w:type="dxa"/>
            <w:noWrap/>
            <w:hideMark/>
          </w:tcPr>
          <w:p w14:paraId="1D02EA8A" w14:textId="7B6118FA" w:rsidR="004D1E7B" w:rsidRPr="004306F0" w:rsidRDefault="004D1E7B" w:rsidP="003E36D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4306F0">
              <w:rPr>
                <w:rFonts w:ascii="Times New Roman" w:eastAsia="Times New Roman" w:hAnsi="Times New Roman" w:cs="Times New Roman"/>
              </w:rPr>
              <w:t>0.9</w:t>
            </w:r>
            <w:r w:rsidR="005B73BB">
              <w:rPr>
                <w:rFonts w:ascii="Times New Roman" w:eastAsia="Times New Roman" w:hAnsi="Times New Roman" w:cs="Times New Roman"/>
              </w:rPr>
              <w:t xml:space="preserve">2 </w:t>
            </w:r>
            <w:r w:rsidR="005B73BB" w:rsidRPr="005B73BB">
              <w:rPr>
                <w:rFonts w:ascii="Times New Roman" w:eastAsia="Times New Roman" w:hAnsi="Times New Roman" w:cs="Times New Roman"/>
              </w:rPr>
              <w:t>(0.62, 1.00)</w:t>
            </w:r>
            <w:r w:rsidR="005B73BB" w:rsidRPr="005B73BB" w:rsidDel="005B73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D1E7B" w:rsidRPr="004306F0" w14:paraId="47D5B2DA" w14:textId="77777777" w:rsidTr="001B78BB">
        <w:trPr>
          <w:trHeight w:val="560"/>
          <w:jc w:val="center"/>
        </w:trPr>
        <w:tc>
          <w:tcPr>
            <w:tcW w:w="1226" w:type="dxa"/>
            <w:noWrap/>
            <w:hideMark/>
          </w:tcPr>
          <w:p w14:paraId="6F51625C" w14:textId="77777777" w:rsidR="004D1E7B" w:rsidRPr="004306F0" w:rsidRDefault="004D1E7B" w:rsidP="003E36DA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6F0">
              <w:rPr>
                <w:rFonts w:ascii="Times New Roman" w:eastAsia="Times New Roman" w:hAnsi="Times New Roman" w:cs="Times New Roman"/>
                <w:b/>
                <w:bCs/>
              </w:rPr>
              <w:t>Post CXR</w:t>
            </w:r>
          </w:p>
        </w:tc>
        <w:tc>
          <w:tcPr>
            <w:tcW w:w="1888" w:type="dxa"/>
            <w:noWrap/>
            <w:hideMark/>
          </w:tcPr>
          <w:p w14:paraId="20374475" w14:textId="570834F1" w:rsidR="004D1E7B" w:rsidRPr="004306F0" w:rsidRDefault="004D1E7B" w:rsidP="003E36D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4306F0">
              <w:rPr>
                <w:rFonts w:ascii="Times New Roman" w:eastAsia="Times New Roman" w:hAnsi="Times New Roman" w:cs="Times New Roman"/>
              </w:rPr>
              <w:t>0.92</w:t>
            </w:r>
            <w:r w:rsidR="005B73BB">
              <w:rPr>
                <w:rFonts w:ascii="Times New Roman" w:eastAsia="Times New Roman" w:hAnsi="Times New Roman" w:cs="Times New Roman"/>
              </w:rPr>
              <w:t xml:space="preserve"> </w:t>
            </w:r>
            <w:r w:rsidR="005B73BB" w:rsidRPr="005B73BB">
              <w:rPr>
                <w:rFonts w:ascii="Times New Roman" w:eastAsia="Times New Roman" w:hAnsi="Times New Roman" w:cs="Times New Roman"/>
              </w:rPr>
              <w:t>(0.64, 1.00)</w:t>
            </w:r>
            <w:r w:rsidR="005B73BB" w:rsidRPr="005B73BB" w:rsidDel="005B73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0349F8AD" w14:textId="70E3E0C8" w:rsidR="004D1E7B" w:rsidRPr="004306F0" w:rsidRDefault="004D1E7B" w:rsidP="003E36D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4306F0">
              <w:rPr>
                <w:rFonts w:ascii="Times New Roman" w:eastAsia="Times New Roman" w:hAnsi="Times New Roman" w:cs="Times New Roman"/>
              </w:rPr>
              <w:t>0.69</w:t>
            </w:r>
            <w:r w:rsidR="005B73BB">
              <w:rPr>
                <w:rFonts w:ascii="Times New Roman" w:eastAsia="Times New Roman" w:hAnsi="Times New Roman" w:cs="Times New Roman"/>
              </w:rPr>
              <w:t xml:space="preserve"> </w:t>
            </w:r>
            <w:r w:rsidR="005B73BB" w:rsidRPr="005B73BB">
              <w:rPr>
                <w:rFonts w:ascii="Times New Roman" w:eastAsia="Times New Roman" w:hAnsi="Times New Roman" w:cs="Times New Roman"/>
              </w:rPr>
              <w:t>(0.39, 0.91)</w:t>
            </w:r>
            <w:r w:rsidR="005B73BB" w:rsidRPr="005B73BB" w:rsidDel="005B73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424AB" w:rsidRPr="004306F0" w14:paraId="2D446087" w14:textId="77777777" w:rsidTr="001B78BB">
        <w:trPr>
          <w:trHeight w:val="560"/>
          <w:jc w:val="center"/>
        </w:trPr>
        <w:tc>
          <w:tcPr>
            <w:tcW w:w="5098" w:type="dxa"/>
            <w:gridSpan w:val="3"/>
            <w:noWrap/>
          </w:tcPr>
          <w:p w14:paraId="23CDE7DA" w14:textId="2BA4E503" w:rsidR="007424AB" w:rsidRPr="004306F0" w:rsidRDefault="007424AB" w:rsidP="003E36D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TX detected by CXR (n= 13/64 patients)</w:t>
            </w:r>
          </w:p>
        </w:tc>
      </w:tr>
    </w:tbl>
    <w:p w14:paraId="6C3B4344" w14:textId="77777777" w:rsidR="004D1E7B" w:rsidRDefault="004D1E7B" w:rsidP="004D1E7B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 xml:space="preserve">Abbreviations: </w:t>
      </w:r>
      <w:r>
        <w:rPr>
          <w:rFonts w:ascii="Times New Roman" w:eastAsia="Times New Roman" w:hAnsi="Times New Roman" w:cs="Times New Roman"/>
          <w:i/>
        </w:rPr>
        <w:t xml:space="preserve">CXR </w:t>
      </w:r>
      <w:r>
        <w:rPr>
          <w:rFonts w:ascii="Times New Roman" w:eastAsia="Times New Roman" w:hAnsi="Times New Roman" w:cs="Times New Roman"/>
        </w:rPr>
        <w:t>- Chest X-Ray</w:t>
      </w:r>
    </w:p>
    <w:p w14:paraId="17A3DB50" w14:textId="77777777" w:rsidR="00D65C09" w:rsidRDefault="00D65C09">
      <w:pPr>
        <w:jc w:val="both"/>
        <w:rPr>
          <w:rFonts w:ascii="Times New Roman" w:eastAsia="Times New Roman" w:hAnsi="Times New Roman" w:cs="Times New Roman"/>
        </w:rPr>
      </w:pPr>
    </w:p>
    <w:p w14:paraId="2CB1D872" w14:textId="77777777" w:rsidR="004D1E7B" w:rsidRDefault="004D1E7B">
      <w:pPr>
        <w:jc w:val="both"/>
        <w:rPr>
          <w:rFonts w:ascii="Times New Roman" w:eastAsia="Times New Roman" w:hAnsi="Times New Roman" w:cs="Times New Roman"/>
        </w:rPr>
      </w:pPr>
    </w:p>
    <w:p w14:paraId="6E145DB1" w14:textId="77777777" w:rsidR="004D1E7B" w:rsidRDefault="004D1E7B">
      <w:pPr>
        <w:jc w:val="both"/>
        <w:rPr>
          <w:rFonts w:ascii="Times New Roman" w:eastAsia="Times New Roman" w:hAnsi="Times New Roman" w:cs="Times New Roman"/>
        </w:rPr>
      </w:pPr>
    </w:p>
    <w:p w14:paraId="2B5CEF35" w14:textId="77777777" w:rsidR="004D1E7B" w:rsidRDefault="004D1E7B">
      <w:pPr>
        <w:jc w:val="both"/>
        <w:rPr>
          <w:rFonts w:ascii="Times New Roman" w:eastAsia="Times New Roman" w:hAnsi="Times New Roman" w:cs="Times New Roman"/>
        </w:rPr>
      </w:pPr>
    </w:p>
    <w:p w14:paraId="7EAF8CF8" w14:textId="77777777" w:rsidR="004D1E7B" w:rsidRDefault="004D1E7B">
      <w:pPr>
        <w:jc w:val="both"/>
        <w:rPr>
          <w:rFonts w:ascii="Times New Roman" w:eastAsia="Times New Roman" w:hAnsi="Times New Roman" w:cs="Times New Roman"/>
        </w:rPr>
      </w:pPr>
    </w:p>
    <w:p w14:paraId="732ED541" w14:textId="77777777" w:rsidR="004D1E7B" w:rsidRDefault="004D1E7B">
      <w:pPr>
        <w:jc w:val="both"/>
        <w:rPr>
          <w:rFonts w:ascii="Times New Roman" w:eastAsia="Times New Roman" w:hAnsi="Times New Roman" w:cs="Times New Roman"/>
        </w:rPr>
      </w:pPr>
    </w:p>
    <w:p w14:paraId="400D2F0D" w14:textId="77777777" w:rsidR="004D1E7B" w:rsidRDefault="004D1E7B">
      <w:pPr>
        <w:jc w:val="both"/>
        <w:rPr>
          <w:rFonts w:ascii="Times New Roman" w:eastAsia="Times New Roman" w:hAnsi="Times New Roman" w:cs="Times New Roman"/>
        </w:rPr>
      </w:pPr>
    </w:p>
    <w:p w14:paraId="37701927" w14:textId="77777777" w:rsidR="004D1E7B" w:rsidRDefault="004D1E7B">
      <w:pPr>
        <w:jc w:val="both"/>
        <w:rPr>
          <w:rFonts w:ascii="Times New Roman" w:eastAsia="Times New Roman" w:hAnsi="Times New Roman" w:cs="Times New Roman"/>
        </w:rPr>
      </w:pPr>
    </w:p>
    <w:p w14:paraId="2460F012" w14:textId="77777777" w:rsidR="004D1E7B" w:rsidRDefault="004D1E7B">
      <w:pPr>
        <w:jc w:val="both"/>
        <w:rPr>
          <w:rFonts w:ascii="Times New Roman" w:eastAsia="Times New Roman" w:hAnsi="Times New Roman" w:cs="Times New Roman"/>
        </w:rPr>
      </w:pPr>
    </w:p>
    <w:p w14:paraId="6AB40202" w14:textId="77777777" w:rsidR="004D1E7B" w:rsidRDefault="004D1E7B">
      <w:pPr>
        <w:jc w:val="both"/>
        <w:rPr>
          <w:rFonts w:ascii="Times New Roman" w:eastAsia="Times New Roman" w:hAnsi="Times New Roman" w:cs="Times New Roman"/>
        </w:rPr>
      </w:pPr>
    </w:p>
    <w:p w14:paraId="139284D5" w14:textId="77777777" w:rsidR="004D1E7B" w:rsidRDefault="004D1E7B">
      <w:pPr>
        <w:jc w:val="both"/>
        <w:rPr>
          <w:rFonts w:ascii="Times New Roman" w:eastAsia="Times New Roman" w:hAnsi="Times New Roman" w:cs="Times New Roman"/>
        </w:rPr>
      </w:pPr>
    </w:p>
    <w:p w14:paraId="22B02690" w14:textId="77777777" w:rsidR="004D1E7B" w:rsidRDefault="004D1E7B">
      <w:pPr>
        <w:jc w:val="both"/>
        <w:rPr>
          <w:rFonts w:ascii="Times New Roman" w:eastAsia="Times New Roman" w:hAnsi="Times New Roman" w:cs="Times New Roman"/>
        </w:rPr>
      </w:pPr>
    </w:p>
    <w:p w14:paraId="3486BE60" w14:textId="77777777" w:rsidR="004D1E7B" w:rsidRDefault="004D1E7B">
      <w:pPr>
        <w:jc w:val="both"/>
        <w:rPr>
          <w:rFonts w:ascii="Times New Roman" w:eastAsia="Times New Roman" w:hAnsi="Times New Roman" w:cs="Times New Roman"/>
        </w:rPr>
      </w:pPr>
    </w:p>
    <w:p w14:paraId="797932FA" w14:textId="77777777" w:rsidR="004D1E7B" w:rsidRDefault="004D1E7B">
      <w:pPr>
        <w:jc w:val="both"/>
        <w:rPr>
          <w:rFonts w:ascii="Times New Roman" w:eastAsia="Times New Roman" w:hAnsi="Times New Roman" w:cs="Times New Roman"/>
        </w:rPr>
      </w:pPr>
    </w:p>
    <w:p w14:paraId="08114B1F" w14:textId="77777777" w:rsidR="004D1E7B" w:rsidRDefault="004D1E7B">
      <w:pPr>
        <w:jc w:val="both"/>
        <w:rPr>
          <w:rFonts w:ascii="Times New Roman" w:eastAsia="Times New Roman" w:hAnsi="Times New Roman" w:cs="Times New Roman"/>
        </w:rPr>
      </w:pPr>
    </w:p>
    <w:p w14:paraId="139E3225" w14:textId="77777777" w:rsidR="004D1E7B" w:rsidRDefault="004D1E7B">
      <w:pPr>
        <w:jc w:val="both"/>
        <w:rPr>
          <w:rFonts w:ascii="Times New Roman" w:eastAsia="Times New Roman" w:hAnsi="Times New Roman" w:cs="Times New Roman"/>
        </w:rPr>
      </w:pPr>
    </w:p>
    <w:p w14:paraId="2059095D" w14:textId="77777777" w:rsidR="004D1E7B" w:rsidRDefault="004D1E7B">
      <w:pPr>
        <w:jc w:val="both"/>
        <w:rPr>
          <w:rFonts w:ascii="Times New Roman" w:eastAsia="Times New Roman" w:hAnsi="Times New Roman" w:cs="Times New Roman"/>
        </w:rPr>
      </w:pPr>
    </w:p>
    <w:p w14:paraId="4154FA92" w14:textId="77777777" w:rsidR="004D1E7B" w:rsidRDefault="004D1E7B">
      <w:pPr>
        <w:jc w:val="both"/>
        <w:rPr>
          <w:rFonts w:ascii="Times New Roman" w:eastAsia="Times New Roman" w:hAnsi="Times New Roman" w:cs="Times New Roman"/>
        </w:rPr>
      </w:pPr>
    </w:p>
    <w:p w14:paraId="2D89FBB6" w14:textId="77777777" w:rsidR="004D1E7B" w:rsidRDefault="004D1E7B">
      <w:pPr>
        <w:jc w:val="both"/>
        <w:rPr>
          <w:rFonts w:ascii="Times New Roman" w:eastAsia="Times New Roman" w:hAnsi="Times New Roman" w:cs="Times New Roman"/>
        </w:rPr>
      </w:pPr>
    </w:p>
    <w:p w14:paraId="2B5C877E" w14:textId="77777777" w:rsidR="004D1E7B" w:rsidRDefault="004D1E7B">
      <w:pPr>
        <w:jc w:val="both"/>
        <w:rPr>
          <w:rFonts w:ascii="Times New Roman" w:eastAsia="Times New Roman" w:hAnsi="Times New Roman" w:cs="Times New Roman"/>
        </w:rPr>
      </w:pPr>
    </w:p>
    <w:p w14:paraId="04213F2B" w14:textId="77777777" w:rsidR="00D65C09" w:rsidRDefault="00D65C09">
      <w:pPr>
        <w:jc w:val="both"/>
        <w:rPr>
          <w:rFonts w:ascii="Times New Roman" w:eastAsia="Times New Roman" w:hAnsi="Times New Roman" w:cs="Times New Roman"/>
        </w:rPr>
      </w:pPr>
    </w:p>
    <w:p w14:paraId="0A810374" w14:textId="77777777" w:rsidR="00D65C09" w:rsidRDefault="00D65C09">
      <w:pPr>
        <w:jc w:val="both"/>
        <w:rPr>
          <w:rFonts w:ascii="Times New Roman" w:eastAsia="Times New Roman" w:hAnsi="Times New Roman" w:cs="Times New Roman"/>
        </w:rPr>
      </w:pPr>
    </w:p>
    <w:p w14:paraId="126E40C6" w14:textId="77777777" w:rsidR="00D65C09" w:rsidRDefault="00D65C09">
      <w:pPr>
        <w:jc w:val="both"/>
        <w:rPr>
          <w:rFonts w:ascii="Times New Roman" w:eastAsia="Times New Roman" w:hAnsi="Times New Roman" w:cs="Times New Roman"/>
        </w:rPr>
      </w:pPr>
    </w:p>
    <w:p w14:paraId="2AB7B849" w14:textId="0E05BBF3" w:rsidR="00D65C09" w:rsidRPr="004D1E7B" w:rsidRDefault="0015180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-</w:t>
      </w:r>
      <w:r w:rsidRPr="004D1E7B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4D1E7B" w:rsidRPr="004D1E7B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4D1E7B">
        <w:rPr>
          <w:rFonts w:ascii="Times New Roman" w:eastAsia="Times New Roman" w:hAnsi="Times New Roman" w:cs="Times New Roman"/>
          <w:b/>
          <w:sz w:val="24"/>
          <w:szCs w:val="24"/>
        </w:rPr>
        <w:t>. Expert Interpretation Positive Lung Zones Distributions at Post-removal and Post-CXR Time points</w:t>
      </w:r>
    </w:p>
    <w:tbl>
      <w:tblPr>
        <w:tblStyle w:val="a"/>
        <w:tblW w:w="835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55"/>
        <w:gridCol w:w="1755"/>
        <w:gridCol w:w="1395"/>
        <w:gridCol w:w="2115"/>
        <w:gridCol w:w="1335"/>
      </w:tblGrid>
      <w:tr w:rsidR="00D65C09" w14:paraId="59374CAE" w14:textId="77777777">
        <w:trPr>
          <w:cantSplit/>
          <w:trHeight w:val="144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57F84" w14:textId="77777777" w:rsidR="00D65C09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ung Zone</w:t>
            </w:r>
          </w:p>
        </w:tc>
        <w:tc>
          <w:tcPr>
            <w:tcW w:w="17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9D13A" w14:textId="77777777" w:rsidR="00D65C09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ime point</w:t>
            </w:r>
          </w:p>
        </w:tc>
        <w:tc>
          <w:tcPr>
            <w:tcW w:w="13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C9BF4" w14:textId="77777777" w:rsidR="00D65C09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unt positive clips</w:t>
            </w:r>
          </w:p>
        </w:tc>
        <w:tc>
          <w:tcPr>
            <w:tcW w:w="211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F7991C" w14:textId="77777777" w:rsidR="00D65C09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Positive Clips per time point</w:t>
            </w:r>
          </w:p>
        </w:tc>
        <w:tc>
          <w:tcPr>
            <w:tcW w:w="133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B9AD39" w14:textId="77777777" w:rsidR="00D65C09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ercentage</w:t>
            </w:r>
          </w:p>
        </w:tc>
      </w:tr>
      <w:tr w:rsidR="00837583" w14:paraId="6C556A1E" w14:textId="77777777" w:rsidTr="007352FC">
        <w:trPr>
          <w:cantSplit/>
          <w:trHeight w:val="144"/>
        </w:trPr>
        <w:tc>
          <w:tcPr>
            <w:tcW w:w="17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59B68" w14:textId="77777777" w:rsidR="00837583" w:rsidRDefault="00837583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per Lateral</w:t>
            </w:r>
          </w:p>
        </w:tc>
        <w:tc>
          <w:tcPr>
            <w:tcW w:w="1755" w:type="dxa"/>
            <w:vMerge w:val="restart"/>
            <w:tcBorders>
              <w:top w:val="nil"/>
              <w:left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A7C9B5" w14:textId="77777777" w:rsidR="00837583" w:rsidRDefault="00837583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 removal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2184C" w14:textId="77777777" w:rsidR="00837583" w:rsidRDefault="00837583">
            <w:pPr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9AD289" w14:textId="77777777" w:rsidR="00837583" w:rsidRDefault="00837583">
            <w:pPr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8B8AB8" w14:textId="77777777" w:rsidR="00837583" w:rsidRDefault="00837583">
            <w:pPr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9%</w:t>
            </w:r>
          </w:p>
        </w:tc>
      </w:tr>
      <w:tr w:rsidR="00837583" w14:paraId="4732E1F2" w14:textId="77777777" w:rsidTr="007352FC">
        <w:trPr>
          <w:cantSplit/>
          <w:trHeight w:val="144"/>
        </w:trPr>
        <w:tc>
          <w:tcPr>
            <w:tcW w:w="17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4F75A" w14:textId="77777777" w:rsidR="00837583" w:rsidRDefault="00837583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per Medial</w:t>
            </w:r>
          </w:p>
        </w:tc>
        <w:tc>
          <w:tcPr>
            <w:tcW w:w="1755" w:type="dxa"/>
            <w:vMerge/>
            <w:tcBorders>
              <w:left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208FE" w14:textId="77777777" w:rsidR="00837583" w:rsidRDefault="00837583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FD530" w14:textId="77777777" w:rsidR="00837583" w:rsidRDefault="00837583">
            <w:pPr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115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24EE7" w14:textId="77777777" w:rsidR="00837583" w:rsidRDefault="00837583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9E42A" w14:textId="77777777" w:rsidR="00837583" w:rsidRDefault="00837583">
            <w:pPr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3%</w:t>
            </w:r>
          </w:p>
        </w:tc>
      </w:tr>
      <w:tr w:rsidR="00837583" w14:paraId="5022BBF6" w14:textId="77777777" w:rsidTr="007352FC">
        <w:trPr>
          <w:cantSplit/>
          <w:trHeight w:val="144"/>
        </w:trPr>
        <w:tc>
          <w:tcPr>
            <w:tcW w:w="17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12CDB8" w14:textId="77777777" w:rsidR="00837583" w:rsidRDefault="00837583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er Lateral</w:t>
            </w:r>
          </w:p>
        </w:tc>
        <w:tc>
          <w:tcPr>
            <w:tcW w:w="1755" w:type="dxa"/>
            <w:vMerge/>
            <w:tcBorders>
              <w:left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AC64A" w14:textId="77777777" w:rsidR="00837583" w:rsidRDefault="00837583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45D270" w14:textId="77777777" w:rsidR="00837583" w:rsidRDefault="00837583">
            <w:pPr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115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A6C617" w14:textId="77777777" w:rsidR="00837583" w:rsidRDefault="00837583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A2B0E" w14:textId="77777777" w:rsidR="00837583" w:rsidRDefault="00837583">
            <w:pPr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3%</w:t>
            </w:r>
          </w:p>
        </w:tc>
      </w:tr>
      <w:tr w:rsidR="00837583" w14:paraId="68A458EE" w14:textId="77777777" w:rsidTr="007352FC">
        <w:trPr>
          <w:cantSplit/>
          <w:trHeight w:val="144"/>
        </w:trPr>
        <w:tc>
          <w:tcPr>
            <w:tcW w:w="17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19A37" w14:textId="77777777" w:rsidR="00837583" w:rsidRDefault="00837583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er Medial</w:t>
            </w:r>
          </w:p>
        </w:tc>
        <w:tc>
          <w:tcPr>
            <w:tcW w:w="1755" w:type="dxa"/>
            <w:vMerge/>
            <w:tcBorders>
              <w:left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D6259E" w14:textId="77777777" w:rsidR="00837583" w:rsidRDefault="00837583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6DFEFC" w14:textId="77777777" w:rsidR="00837583" w:rsidRDefault="00837583">
            <w:pPr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115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BC244" w14:textId="77777777" w:rsidR="00837583" w:rsidRDefault="00837583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897CC" w14:textId="77777777" w:rsidR="00837583" w:rsidRDefault="00837583">
            <w:pPr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8%</w:t>
            </w:r>
          </w:p>
        </w:tc>
      </w:tr>
      <w:tr w:rsidR="00837583" w14:paraId="099CCDF5" w14:textId="77777777" w:rsidTr="007352FC">
        <w:trPr>
          <w:cantSplit/>
          <w:trHeight w:val="144"/>
        </w:trPr>
        <w:tc>
          <w:tcPr>
            <w:tcW w:w="17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F48AFD" w14:textId="77777777" w:rsidR="00837583" w:rsidRDefault="00837583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xillary</w:t>
            </w:r>
          </w:p>
        </w:tc>
        <w:tc>
          <w:tcPr>
            <w:tcW w:w="1755" w:type="dxa"/>
            <w:vMerge/>
            <w:tcBorders>
              <w:left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84CE4C" w14:textId="77777777" w:rsidR="00837583" w:rsidRDefault="00837583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B10E7" w14:textId="77777777" w:rsidR="00837583" w:rsidRDefault="00837583">
            <w:pPr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115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F438DA" w14:textId="77777777" w:rsidR="00837583" w:rsidRDefault="00837583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35A8E3" w14:textId="77777777" w:rsidR="00837583" w:rsidRDefault="00837583">
            <w:pPr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%</w:t>
            </w:r>
          </w:p>
        </w:tc>
      </w:tr>
      <w:tr w:rsidR="00837583" w14:paraId="6F1A77B8" w14:textId="77777777" w:rsidTr="00A76BD7">
        <w:trPr>
          <w:cantSplit/>
          <w:trHeight w:val="144"/>
        </w:trPr>
        <w:tc>
          <w:tcPr>
            <w:tcW w:w="17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ABBD7" w14:textId="5177C364" w:rsidR="00837583" w:rsidRDefault="00837583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eterminate clips excluded</w:t>
            </w:r>
          </w:p>
        </w:tc>
        <w:tc>
          <w:tcPr>
            <w:tcW w:w="1755" w:type="dxa"/>
            <w:vMerge/>
            <w:tcBorders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50FB4" w14:textId="77777777" w:rsidR="00837583" w:rsidRDefault="00837583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45" w:type="dxa"/>
            <w:gridSpan w:val="3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35E838" w14:textId="60B94A7A" w:rsidR="00837583" w:rsidRDefault="00837583">
            <w:pPr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</w:tr>
      <w:tr w:rsidR="00837583" w14:paraId="4C1DE9B3" w14:textId="77777777" w:rsidTr="00B03D81">
        <w:trPr>
          <w:cantSplit/>
          <w:trHeight w:val="144"/>
        </w:trPr>
        <w:tc>
          <w:tcPr>
            <w:tcW w:w="17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5E58A" w14:textId="77777777" w:rsidR="00837583" w:rsidRDefault="00837583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per Lateral</w:t>
            </w:r>
          </w:p>
        </w:tc>
        <w:tc>
          <w:tcPr>
            <w:tcW w:w="1755" w:type="dxa"/>
            <w:vMerge w:val="restart"/>
            <w:tcBorders>
              <w:top w:val="nil"/>
              <w:left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93C3CD" w14:textId="77777777" w:rsidR="00837583" w:rsidRDefault="00837583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 CX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B5768" w14:textId="77777777" w:rsidR="00837583" w:rsidRDefault="00837583">
            <w:pPr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E4F2A5" w14:textId="77777777" w:rsidR="00837583" w:rsidRDefault="00837583">
            <w:pPr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3D70D2" w14:textId="77777777" w:rsidR="00837583" w:rsidRDefault="00837583">
            <w:pPr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8%</w:t>
            </w:r>
          </w:p>
        </w:tc>
      </w:tr>
      <w:tr w:rsidR="00837583" w14:paraId="27345B1E" w14:textId="77777777" w:rsidTr="00B03D81">
        <w:trPr>
          <w:cantSplit/>
          <w:trHeight w:val="144"/>
        </w:trPr>
        <w:tc>
          <w:tcPr>
            <w:tcW w:w="17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9B67D2" w14:textId="77777777" w:rsidR="00837583" w:rsidRDefault="00837583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per Medial</w:t>
            </w:r>
          </w:p>
        </w:tc>
        <w:tc>
          <w:tcPr>
            <w:tcW w:w="1755" w:type="dxa"/>
            <w:vMerge/>
            <w:tcBorders>
              <w:left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EABD6E" w14:textId="77777777" w:rsidR="00837583" w:rsidRDefault="00837583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71EC24" w14:textId="77777777" w:rsidR="00837583" w:rsidRDefault="00837583">
            <w:pPr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115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D1059" w14:textId="77777777" w:rsidR="00837583" w:rsidRDefault="00837583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E8F60D" w14:textId="77777777" w:rsidR="00837583" w:rsidRDefault="00837583">
            <w:pPr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0%</w:t>
            </w:r>
          </w:p>
        </w:tc>
      </w:tr>
      <w:tr w:rsidR="00837583" w14:paraId="143CD74E" w14:textId="77777777" w:rsidTr="00B03D81">
        <w:trPr>
          <w:cantSplit/>
          <w:trHeight w:val="144"/>
        </w:trPr>
        <w:tc>
          <w:tcPr>
            <w:tcW w:w="17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985442" w14:textId="77777777" w:rsidR="00837583" w:rsidRDefault="00837583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er Lateral</w:t>
            </w:r>
          </w:p>
        </w:tc>
        <w:tc>
          <w:tcPr>
            <w:tcW w:w="1755" w:type="dxa"/>
            <w:vMerge/>
            <w:tcBorders>
              <w:left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E530F5" w14:textId="77777777" w:rsidR="00837583" w:rsidRDefault="00837583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93FDB1" w14:textId="77777777" w:rsidR="00837583" w:rsidRDefault="00837583">
            <w:pPr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115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787594" w14:textId="77777777" w:rsidR="00837583" w:rsidRDefault="00837583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434F0F" w14:textId="77777777" w:rsidR="00837583" w:rsidRDefault="00837583">
            <w:pPr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5%</w:t>
            </w:r>
          </w:p>
        </w:tc>
      </w:tr>
      <w:tr w:rsidR="00837583" w14:paraId="532131EB" w14:textId="77777777" w:rsidTr="00B03D81">
        <w:trPr>
          <w:cantSplit/>
          <w:trHeight w:val="144"/>
        </w:trPr>
        <w:tc>
          <w:tcPr>
            <w:tcW w:w="17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1C918A" w14:textId="77777777" w:rsidR="00837583" w:rsidRDefault="00837583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er Medial</w:t>
            </w:r>
          </w:p>
        </w:tc>
        <w:tc>
          <w:tcPr>
            <w:tcW w:w="1755" w:type="dxa"/>
            <w:vMerge/>
            <w:tcBorders>
              <w:left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0862E7" w14:textId="77777777" w:rsidR="00837583" w:rsidRDefault="00837583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716D9" w14:textId="77777777" w:rsidR="00837583" w:rsidRDefault="00837583">
            <w:pPr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115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C4885C" w14:textId="77777777" w:rsidR="00837583" w:rsidRDefault="00837583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FD8E8" w14:textId="77777777" w:rsidR="00837583" w:rsidRDefault="00837583">
            <w:pPr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3%</w:t>
            </w:r>
          </w:p>
        </w:tc>
      </w:tr>
      <w:tr w:rsidR="00837583" w14:paraId="3C47CA48" w14:textId="77777777" w:rsidTr="00B03D81">
        <w:trPr>
          <w:cantSplit/>
          <w:trHeight w:val="144"/>
        </w:trPr>
        <w:tc>
          <w:tcPr>
            <w:tcW w:w="1755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4E51B" w14:textId="77777777" w:rsidR="00837583" w:rsidRDefault="00837583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xillary</w:t>
            </w:r>
          </w:p>
        </w:tc>
        <w:tc>
          <w:tcPr>
            <w:tcW w:w="1755" w:type="dxa"/>
            <w:vMerge/>
            <w:tcBorders>
              <w:left w:val="nil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560363" w14:textId="77777777" w:rsidR="00837583" w:rsidRDefault="00837583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CF137" w14:textId="77777777" w:rsidR="00837583" w:rsidRDefault="00837583">
            <w:pPr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115" w:type="dxa"/>
            <w:vMerge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4E9563" w14:textId="77777777" w:rsidR="00837583" w:rsidRDefault="00837583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5B89B" w14:textId="77777777" w:rsidR="00837583" w:rsidRDefault="00837583">
            <w:pPr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5%</w:t>
            </w:r>
          </w:p>
        </w:tc>
      </w:tr>
      <w:tr w:rsidR="00837583" w14:paraId="5153F067" w14:textId="77777777" w:rsidTr="00406A7A">
        <w:trPr>
          <w:cantSplit/>
          <w:trHeight w:val="144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A2678" w14:textId="754CDB0F" w:rsidR="00837583" w:rsidRDefault="00837583" w:rsidP="00837583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eterminate clips excluded</w:t>
            </w:r>
          </w:p>
        </w:tc>
        <w:tc>
          <w:tcPr>
            <w:tcW w:w="1755" w:type="dxa"/>
            <w:vMerge/>
            <w:tcBorders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2B51D" w14:textId="77777777" w:rsidR="00837583" w:rsidRDefault="00837583" w:rsidP="00837583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45" w:type="dxa"/>
            <w:gridSpan w:val="3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F0149E" w14:textId="26BF8E22" w:rsidR="00837583" w:rsidRDefault="00837583" w:rsidP="00837583">
            <w:pPr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</w:t>
            </w:r>
          </w:p>
        </w:tc>
      </w:tr>
    </w:tbl>
    <w:p w14:paraId="2927F9EF" w14:textId="77777777" w:rsidR="00D65C09" w:rsidRDefault="00000000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 xml:space="preserve">Abbreviations: </w:t>
      </w:r>
      <w:r>
        <w:rPr>
          <w:rFonts w:ascii="Times New Roman" w:eastAsia="Times New Roman" w:hAnsi="Times New Roman" w:cs="Times New Roman"/>
          <w:i/>
        </w:rPr>
        <w:t xml:space="preserve">CXR </w:t>
      </w:r>
      <w:r>
        <w:rPr>
          <w:rFonts w:ascii="Times New Roman" w:eastAsia="Times New Roman" w:hAnsi="Times New Roman" w:cs="Times New Roman"/>
        </w:rPr>
        <w:t>- Chest X-Ray</w:t>
      </w:r>
    </w:p>
    <w:p w14:paraId="7DAC1997" w14:textId="77777777" w:rsidR="00D65C09" w:rsidRDefault="00D65C09">
      <w:pPr>
        <w:jc w:val="both"/>
        <w:rPr>
          <w:rFonts w:ascii="Times New Roman" w:eastAsia="Times New Roman" w:hAnsi="Times New Roman" w:cs="Times New Roman"/>
          <w:b/>
        </w:rPr>
      </w:pPr>
    </w:p>
    <w:p w14:paraId="4E5EB8E8" w14:textId="77777777" w:rsidR="00D65C09" w:rsidRDefault="00D65C09">
      <w:pPr>
        <w:jc w:val="both"/>
        <w:rPr>
          <w:rFonts w:ascii="Times New Roman" w:eastAsia="Times New Roman" w:hAnsi="Times New Roman" w:cs="Times New Roman"/>
          <w:b/>
        </w:rPr>
      </w:pPr>
    </w:p>
    <w:p w14:paraId="22E86A49" w14:textId="77777777" w:rsidR="00D65C09" w:rsidRDefault="00D65C09">
      <w:pPr>
        <w:jc w:val="both"/>
        <w:rPr>
          <w:rFonts w:ascii="Times New Roman" w:eastAsia="Times New Roman" w:hAnsi="Times New Roman" w:cs="Times New Roman"/>
          <w:b/>
        </w:rPr>
      </w:pPr>
    </w:p>
    <w:p w14:paraId="4942295E" w14:textId="77777777" w:rsidR="00D65C09" w:rsidRDefault="00D65C09">
      <w:pPr>
        <w:jc w:val="both"/>
        <w:rPr>
          <w:rFonts w:ascii="Times New Roman" w:eastAsia="Times New Roman" w:hAnsi="Times New Roman" w:cs="Times New Roman"/>
          <w:b/>
        </w:rPr>
      </w:pPr>
    </w:p>
    <w:p w14:paraId="0A39D37E" w14:textId="77777777" w:rsidR="00D65C09" w:rsidRDefault="00D65C09">
      <w:pPr>
        <w:jc w:val="both"/>
        <w:rPr>
          <w:rFonts w:ascii="Times New Roman" w:eastAsia="Times New Roman" w:hAnsi="Times New Roman" w:cs="Times New Roman"/>
          <w:b/>
        </w:rPr>
      </w:pPr>
    </w:p>
    <w:p w14:paraId="6773422B" w14:textId="77777777" w:rsidR="00D65C09" w:rsidRDefault="00D65C09">
      <w:pPr>
        <w:jc w:val="both"/>
        <w:rPr>
          <w:rFonts w:ascii="Times New Roman" w:eastAsia="Times New Roman" w:hAnsi="Times New Roman" w:cs="Times New Roman"/>
          <w:b/>
        </w:rPr>
      </w:pPr>
    </w:p>
    <w:p w14:paraId="4BBE4AB4" w14:textId="77777777" w:rsidR="00D65C09" w:rsidRDefault="00D65C09">
      <w:pPr>
        <w:jc w:val="both"/>
        <w:rPr>
          <w:rFonts w:ascii="Times New Roman" w:eastAsia="Times New Roman" w:hAnsi="Times New Roman" w:cs="Times New Roman"/>
          <w:b/>
        </w:rPr>
      </w:pPr>
    </w:p>
    <w:p w14:paraId="5E44C87C" w14:textId="77777777" w:rsidR="00D65C09" w:rsidRDefault="00D65C09">
      <w:pPr>
        <w:jc w:val="both"/>
        <w:rPr>
          <w:rFonts w:ascii="Times New Roman" w:eastAsia="Times New Roman" w:hAnsi="Times New Roman" w:cs="Times New Roman"/>
          <w:b/>
        </w:rPr>
      </w:pPr>
    </w:p>
    <w:p w14:paraId="3E541701" w14:textId="77777777" w:rsidR="004D1E7B" w:rsidRDefault="004D1E7B">
      <w:pPr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FD23B94" w14:textId="67488C43" w:rsidR="00D65C09" w:rsidRDefault="0015180E">
      <w:pPr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e-Table </w:t>
      </w:r>
      <w:r w:rsidR="004D1E7B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ubgroup Analysis of Diagnostic Accuracy of AI-LUS vs Expert           </w:t>
      </w:r>
    </w:p>
    <w:tbl>
      <w:tblPr>
        <w:tblStyle w:val="a0"/>
        <w:tblW w:w="10348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17"/>
        <w:gridCol w:w="877"/>
        <w:gridCol w:w="1417"/>
        <w:gridCol w:w="1134"/>
        <w:gridCol w:w="1418"/>
        <w:gridCol w:w="1417"/>
        <w:gridCol w:w="993"/>
        <w:gridCol w:w="1275"/>
      </w:tblGrid>
      <w:tr w:rsidR="00D65C09" w14:paraId="6E2DCE7F" w14:textId="77777777">
        <w:trPr>
          <w:trHeight w:val="672"/>
        </w:trPr>
        <w:tc>
          <w:tcPr>
            <w:tcW w:w="2694" w:type="dxa"/>
            <w:gridSpan w:val="2"/>
          </w:tcPr>
          <w:p w14:paraId="6F4492B3" w14:textId="77777777" w:rsidR="00D65C09" w:rsidRDefault="00000000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ubgroup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34BCD9A2" w14:textId="77777777" w:rsidR="00D65C09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umber of Patients</w:t>
            </w:r>
          </w:p>
        </w:tc>
        <w:tc>
          <w:tcPr>
            <w:tcW w:w="1134" w:type="dxa"/>
          </w:tcPr>
          <w:p w14:paraId="4BF5F863" w14:textId="77777777" w:rsidR="00D65C09" w:rsidRDefault="00000000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umber of Clips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3646D451" w14:textId="77777777" w:rsidR="00D65C09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nsitivity</w:t>
            </w:r>
          </w:p>
        </w:tc>
        <w:tc>
          <w:tcPr>
            <w:tcW w:w="1417" w:type="dxa"/>
          </w:tcPr>
          <w:p w14:paraId="564C05E9" w14:textId="77777777" w:rsidR="00D65C09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pecificity</w:t>
            </w:r>
          </w:p>
        </w:tc>
        <w:tc>
          <w:tcPr>
            <w:tcW w:w="993" w:type="dxa"/>
          </w:tcPr>
          <w:p w14:paraId="3D8B975B" w14:textId="77777777" w:rsidR="00D65C09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PV</w:t>
            </w:r>
          </w:p>
        </w:tc>
        <w:tc>
          <w:tcPr>
            <w:tcW w:w="1275" w:type="dxa"/>
          </w:tcPr>
          <w:p w14:paraId="2F3A647D" w14:textId="77777777" w:rsidR="00D65C09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PV</w:t>
            </w:r>
          </w:p>
        </w:tc>
      </w:tr>
      <w:tr w:rsidR="00D65C09" w14:paraId="2BEAD37C" w14:textId="77777777">
        <w:trPr>
          <w:trHeight w:val="300"/>
        </w:trPr>
        <w:tc>
          <w:tcPr>
            <w:tcW w:w="1817" w:type="dxa"/>
            <w:vMerge w:val="restart"/>
          </w:tcPr>
          <w:p w14:paraId="6E57DC17" w14:textId="77777777" w:rsidR="00D65C09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besity</w:t>
            </w:r>
          </w:p>
        </w:tc>
        <w:tc>
          <w:tcPr>
            <w:tcW w:w="877" w:type="dxa"/>
          </w:tcPr>
          <w:p w14:paraId="3BA3453C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01A3D16A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14:paraId="04A56EFB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6</w:t>
            </w:r>
          </w:p>
        </w:tc>
        <w:tc>
          <w:tcPr>
            <w:tcW w:w="1418" w:type="dxa"/>
          </w:tcPr>
          <w:p w14:paraId="599F51C0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1417" w:type="dxa"/>
          </w:tcPr>
          <w:p w14:paraId="50100B6C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993" w:type="dxa"/>
          </w:tcPr>
          <w:p w14:paraId="12931291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1275" w:type="dxa"/>
          </w:tcPr>
          <w:p w14:paraId="2F3C0078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</w:tr>
      <w:tr w:rsidR="00D65C09" w14:paraId="66D586E2" w14:textId="77777777">
        <w:trPr>
          <w:trHeight w:val="300"/>
        </w:trPr>
        <w:tc>
          <w:tcPr>
            <w:tcW w:w="1817" w:type="dxa"/>
            <w:vMerge/>
          </w:tcPr>
          <w:p w14:paraId="6AC0185B" w14:textId="77777777" w:rsidR="00D65C09" w:rsidRDefault="00D65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7" w:type="dxa"/>
          </w:tcPr>
          <w:p w14:paraId="667352DE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713EF97E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14:paraId="17F657BA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0</w:t>
            </w:r>
          </w:p>
        </w:tc>
        <w:tc>
          <w:tcPr>
            <w:tcW w:w="1418" w:type="dxa"/>
          </w:tcPr>
          <w:p w14:paraId="60904546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1417" w:type="dxa"/>
          </w:tcPr>
          <w:p w14:paraId="19BE6BF1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993" w:type="dxa"/>
          </w:tcPr>
          <w:p w14:paraId="393FCA67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1275" w:type="dxa"/>
          </w:tcPr>
          <w:p w14:paraId="5F44A0B1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</w:tr>
      <w:tr w:rsidR="00D65C09" w14:paraId="6445290A" w14:textId="77777777">
        <w:trPr>
          <w:trHeight w:val="300"/>
        </w:trPr>
        <w:tc>
          <w:tcPr>
            <w:tcW w:w="1817" w:type="dxa"/>
            <w:vMerge w:val="restart"/>
          </w:tcPr>
          <w:p w14:paraId="28A46B1D" w14:textId="77777777" w:rsidR="00D65C09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PD</w:t>
            </w:r>
          </w:p>
        </w:tc>
        <w:tc>
          <w:tcPr>
            <w:tcW w:w="877" w:type="dxa"/>
          </w:tcPr>
          <w:p w14:paraId="46ADF74D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1AF50E8E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14:paraId="463C1F4C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418" w:type="dxa"/>
          </w:tcPr>
          <w:p w14:paraId="0B898BEA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1417" w:type="dxa"/>
          </w:tcPr>
          <w:p w14:paraId="36C959AA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993" w:type="dxa"/>
          </w:tcPr>
          <w:p w14:paraId="65819770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1275" w:type="dxa"/>
          </w:tcPr>
          <w:p w14:paraId="379B84DF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</w:tr>
      <w:tr w:rsidR="00D65C09" w14:paraId="16CD0189" w14:textId="77777777">
        <w:trPr>
          <w:trHeight w:val="300"/>
        </w:trPr>
        <w:tc>
          <w:tcPr>
            <w:tcW w:w="1817" w:type="dxa"/>
            <w:vMerge/>
          </w:tcPr>
          <w:p w14:paraId="4C445028" w14:textId="77777777" w:rsidR="00D65C09" w:rsidRDefault="00D65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7" w:type="dxa"/>
          </w:tcPr>
          <w:p w14:paraId="73C3DB1B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3BB98D13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134" w:type="dxa"/>
          </w:tcPr>
          <w:p w14:paraId="5865EBE4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10</w:t>
            </w:r>
          </w:p>
        </w:tc>
        <w:tc>
          <w:tcPr>
            <w:tcW w:w="1418" w:type="dxa"/>
          </w:tcPr>
          <w:p w14:paraId="5917696F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1417" w:type="dxa"/>
          </w:tcPr>
          <w:p w14:paraId="7234BED5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993" w:type="dxa"/>
          </w:tcPr>
          <w:p w14:paraId="6C89E6B7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1275" w:type="dxa"/>
          </w:tcPr>
          <w:p w14:paraId="0164E5B5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</w:tr>
      <w:tr w:rsidR="00D65C09" w14:paraId="7D0D3C37" w14:textId="77777777">
        <w:trPr>
          <w:trHeight w:val="300"/>
        </w:trPr>
        <w:tc>
          <w:tcPr>
            <w:tcW w:w="1817" w:type="dxa"/>
            <w:vMerge w:val="restart"/>
          </w:tcPr>
          <w:p w14:paraId="51C0A1C3" w14:textId="77777777" w:rsidR="00D65C09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sthma</w:t>
            </w:r>
          </w:p>
        </w:tc>
        <w:tc>
          <w:tcPr>
            <w:tcW w:w="877" w:type="dxa"/>
          </w:tcPr>
          <w:p w14:paraId="660A95A2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3F1B5DA4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17E424BD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418" w:type="dxa"/>
          </w:tcPr>
          <w:p w14:paraId="26621711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417" w:type="dxa"/>
          </w:tcPr>
          <w:p w14:paraId="1C1BA7B1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993" w:type="dxa"/>
          </w:tcPr>
          <w:p w14:paraId="6BFCF3D6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1275" w:type="dxa"/>
          </w:tcPr>
          <w:p w14:paraId="62233DF8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D65C09" w14:paraId="1A5CE71A" w14:textId="77777777">
        <w:trPr>
          <w:trHeight w:val="300"/>
        </w:trPr>
        <w:tc>
          <w:tcPr>
            <w:tcW w:w="1817" w:type="dxa"/>
            <w:vMerge/>
          </w:tcPr>
          <w:p w14:paraId="7FCC041C" w14:textId="77777777" w:rsidR="00D65C09" w:rsidRDefault="00D65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7" w:type="dxa"/>
          </w:tcPr>
          <w:p w14:paraId="50C6A95F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705C7D72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134" w:type="dxa"/>
          </w:tcPr>
          <w:p w14:paraId="274579BF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9</w:t>
            </w:r>
          </w:p>
        </w:tc>
        <w:tc>
          <w:tcPr>
            <w:tcW w:w="1418" w:type="dxa"/>
          </w:tcPr>
          <w:p w14:paraId="2F5C6DA1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1417" w:type="dxa"/>
          </w:tcPr>
          <w:p w14:paraId="07E679C8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993" w:type="dxa"/>
          </w:tcPr>
          <w:p w14:paraId="2FDA9B4A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1275" w:type="dxa"/>
          </w:tcPr>
          <w:p w14:paraId="7084311C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</w:tr>
      <w:tr w:rsidR="00D65C09" w14:paraId="529FA2A0" w14:textId="77777777">
        <w:trPr>
          <w:trHeight w:val="300"/>
        </w:trPr>
        <w:tc>
          <w:tcPr>
            <w:tcW w:w="1817" w:type="dxa"/>
            <w:vMerge w:val="restart"/>
          </w:tcPr>
          <w:p w14:paraId="791A8185" w14:textId="77777777" w:rsidR="00D65C09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ancer</w:t>
            </w:r>
          </w:p>
        </w:tc>
        <w:tc>
          <w:tcPr>
            <w:tcW w:w="877" w:type="dxa"/>
          </w:tcPr>
          <w:p w14:paraId="08E7CA8C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3F5220D2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4CC1E876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1418" w:type="dxa"/>
          </w:tcPr>
          <w:p w14:paraId="45FFDE58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1417" w:type="dxa"/>
          </w:tcPr>
          <w:p w14:paraId="0401A9E4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993" w:type="dxa"/>
          </w:tcPr>
          <w:p w14:paraId="4EDF5416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1275" w:type="dxa"/>
          </w:tcPr>
          <w:p w14:paraId="68A9BC09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</w:tr>
      <w:tr w:rsidR="00D65C09" w14:paraId="25A49EB2" w14:textId="77777777">
        <w:trPr>
          <w:trHeight w:val="300"/>
        </w:trPr>
        <w:tc>
          <w:tcPr>
            <w:tcW w:w="1817" w:type="dxa"/>
            <w:vMerge/>
          </w:tcPr>
          <w:p w14:paraId="512EA98B" w14:textId="77777777" w:rsidR="00D65C09" w:rsidRDefault="00D65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7" w:type="dxa"/>
          </w:tcPr>
          <w:p w14:paraId="062B1609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3DF91742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134" w:type="dxa"/>
          </w:tcPr>
          <w:p w14:paraId="17FE1D77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90</w:t>
            </w:r>
          </w:p>
        </w:tc>
        <w:tc>
          <w:tcPr>
            <w:tcW w:w="1418" w:type="dxa"/>
          </w:tcPr>
          <w:p w14:paraId="0ABD1395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1417" w:type="dxa"/>
          </w:tcPr>
          <w:p w14:paraId="12A4FB32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993" w:type="dxa"/>
          </w:tcPr>
          <w:p w14:paraId="5E456C41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1275" w:type="dxa"/>
          </w:tcPr>
          <w:p w14:paraId="2856D135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</w:tr>
      <w:tr w:rsidR="00D65C09" w14:paraId="33D5931A" w14:textId="77777777">
        <w:trPr>
          <w:trHeight w:val="300"/>
        </w:trPr>
        <w:tc>
          <w:tcPr>
            <w:tcW w:w="1817" w:type="dxa"/>
            <w:vMerge w:val="restart"/>
          </w:tcPr>
          <w:p w14:paraId="3768CE3C" w14:textId="77777777" w:rsidR="00D65C09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HF</w:t>
            </w:r>
          </w:p>
        </w:tc>
        <w:tc>
          <w:tcPr>
            <w:tcW w:w="877" w:type="dxa"/>
          </w:tcPr>
          <w:p w14:paraId="4ABC96C8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3FF15F55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14:paraId="29E31034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418" w:type="dxa"/>
          </w:tcPr>
          <w:p w14:paraId="06F169F2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417" w:type="dxa"/>
          </w:tcPr>
          <w:p w14:paraId="767A0E3A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993" w:type="dxa"/>
          </w:tcPr>
          <w:p w14:paraId="4380B271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1275" w:type="dxa"/>
          </w:tcPr>
          <w:p w14:paraId="3B4A7E21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D65C09" w14:paraId="3B5DAA12" w14:textId="77777777">
        <w:trPr>
          <w:trHeight w:val="300"/>
        </w:trPr>
        <w:tc>
          <w:tcPr>
            <w:tcW w:w="1817" w:type="dxa"/>
            <w:vMerge/>
          </w:tcPr>
          <w:p w14:paraId="2379217E" w14:textId="77777777" w:rsidR="00D65C09" w:rsidRDefault="00D65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7" w:type="dxa"/>
          </w:tcPr>
          <w:p w14:paraId="79069877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0D140831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134" w:type="dxa"/>
          </w:tcPr>
          <w:p w14:paraId="548AF61F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13</w:t>
            </w:r>
          </w:p>
        </w:tc>
        <w:tc>
          <w:tcPr>
            <w:tcW w:w="1418" w:type="dxa"/>
          </w:tcPr>
          <w:p w14:paraId="7210F78C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1417" w:type="dxa"/>
          </w:tcPr>
          <w:p w14:paraId="0FF5B278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993" w:type="dxa"/>
          </w:tcPr>
          <w:p w14:paraId="5FCC5BC4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1275" w:type="dxa"/>
          </w:tcPr>
          <w:p w14:paraId="3DE9548E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</w:tr>
      <w:tr w:rsidR="00D65C09" w14:paraId="66BB5872" w14:textId="77777777">
        <w:trPr>
          <w:trHeight w:val="300"/>
        </w:trPr>
        <w:tc>
          <w:tcPr>
            <w:tcW w:w="1817" w:type="dxa"/>
            <w:vMerge w:val="restart"/>
          </w:tcPr>
          <w:p w14:paraId="13525041" w14:textId="77777777" w:rsidR="00D65C09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piratory Disease</w:t>
            </w:r>
          </w:p>
        </w:tc>
        <w:tc>
          <w:tcPr>
            <w:tcW w:w="877" w:type="dxa"/>
          </w:tcPr>
          <w:p w14:paraId="57DD8DAD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69910B4C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14:paraId="7C6B608F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1418" w:type="dxa"/>
          </w:tcPr>
          <w:p w14:paraId="3E645B1D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1417" w:type="dxa"/>
          </w:tcPr>
          <w:p w14:paraId="2B084978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993" w:type="dxa"/>
          </w:tcPr>
          <w:p w14:paraId="77F74394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1275" w:type="dxa"/>
          </w:tcPr>
          <w:p w14:paraId="63E86D70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</w:tr>
      <w:tr w:rsidR="00D65C09" w14:paraId="5DFD9457" w14:textId="77777777">
        <w:trPr>
          <w:trHeight w:val="300"/>
        </w:trPr>
        <w:tc>
          <w:tcPr>
            <w:tcW w:w="1817" w:type="dxa"/>
            <w:vMerge/>
          </w:tcPr>
          <w:p w14:paraId="3C3D09CC" w14:textId="77777777" w:rsidR="00D65C09" w:rsidRDefault="00D65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7" w:type="dxa"/>
          </w:tcPr>
          <w:p w14:paraId="0CAD9EAB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7BACCB80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134" w:type="dxa"/>
          </w:tcPr>
          <w:p w14:paraId="2F07F559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53</w:t>
            </w:r>
          </w:p>
        </w:tc>
        <w:tc>
          <w:tcPr>
            <w:tcW w:w="1418" w:type="dxa"/>
          </w:tcPr>
          <w:p w14:paraId="5F5C16F2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1417" w:type="dxa"/>
          </w:tcPr>
          <w:p w14:paraId="6AE923EB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993" w:type="dxa"/>
          </w:tcPr>
          <w:p w14:paraId="0D13DEB1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1275" w:type="dxa"/>
          </w:tcPr>
          <w:p w14:paraId="4E52EA91" w14:textId="77777777" w:rsidR="00D65C09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</w:tr>
    </w:tbl>
    <w:p w14:paraId="6430BB60" w14:textId="77777777" w:rsidR="00D65C09" w:rsidRDefault="00000000">
      <w:pPr>
        <w:jc w:val="both"/>
        <w:rPr>
          <w:rFonts w:ascii="Times New Roman" w:eastAsia="Times New Roman" w:hAnsi="Times New Roman" w:cs="Times New Roman"/>
        </w:rPr>
      </w:pPr>
      <w:bookmarkStart w:id="0" w:name="_heading=h.x2hzuc8tx4ca" w:colFirst="0" w:colLast="0"/>
      <w:bookmarkEnd w:id="0"/>
      <w:r>
        <w:rPr>
          <w:rFonts w:ascii="Times New Roman" w:eastAsia="Times New Roman" w:hAnsi="Times New Roman" w:cs="Times New Roman"/>
        </w:rPr>
        <w:t xml:space="preserve">Abbreviations: </w:t>
      </w:r>
      <w:r>
        <w:rPr>
          <w:rFonts w:ascii="Times New Roman" w:eastAsia="Times New Roman" w:hAnsi="Times New Roman" w:cs="Times New Roman"/>
          <w:i/>
        </w:rPr>
        <w:t>PPV</w:t>
      </w:r>
      <w:r>
        <w:rPr>
          <w:rFonts w:ascii="Times New Roman" w:eastAsia="Times New Roman" w:hAnsi="Times New Roman" w:cs="Times New Roman"/>
        </w:rPr>
        <w:t xml:space="preserve"> – Positive Predictive Value; </w:t>
      </w:r>
      <w:r>
        <w:rPr>
          <w:rFonts w:ascii="Times New Roman" w:eastAsia="Times New Roman" w:hAnsi="Times New Roman" w:cs="Times New Roman"/>
          <w:i/>
        </w:rPr>
        <w:t>NPV</w:t>
      </w:r>
      <w:r>
        <w:rPr>
          <w:rFonts w:ascii="Times New Roman" w:eastAsia="Times New Roman" w:hAnsi="Times New Roman" w:cs="Times New Roman"/>
        </w:rPr>
        <w:t xml:space="preserve"> – Negative Predictive Value; </w:t>
      </w:r>
      <w:r>
        <w:rPr>
          <w:rFonts w:ascii="Times New Roman" w:eastAsia="Times New Roman" w:hAnsi="Times New Roman" w:cs="Times New Roman"/>
          <w:i/>
        </w:rPr>
        <w:t>COPD</w:t>
      </w:r>
      <w:r>
        <w:rPr>
          <w:rFonts w:ascii="Times New Roman" w:eastAsia="Times New Roman" w:hAnsi="Times New Roman" w:cs="Times New Roman"/>
        </w:rPr>
        <w:t xml:space="preserve"> – Chronic Obstructive Pulmonary Disease; </w:t>
      </w:r>
      <w:r>
        <w:rPr>
          <w:rFonts w:ascii="Times New Roman" w:eastAsia="Times New Roman" w:hAnsi="Times New Roman" w:cs="Times New Roman"/>
          <w:i/>
        </w:rPr>
        <w:t>CHF</w:t>
      </w:r>
      <w:r>
        <w:rPr>
          <w:rFonts w:ascii="Times New Roman" w:eastAsia="Times New Roman" w:hAnsi="Times New Roman" w:cs="Times New Roman"/>
        </w:rPr>
        <w:t xml:space="preserve"> – Chronic Heart Failure.</w:t>
      </w:r>
    </w:p>
    <w:p w14:paraId="3C912FB0" w14:textId="77777777" w:rsidR="00D65C09" w:rsidRDefault="0000000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 xml:space="preserve"> Diagnostic performance of the subgroups was evaluated using the clips from the two timepoints (post removal and post-CXR). Reported metrics are calculated at the clip level.</w:t>
      </w:r>
    </w:p>
    <w:p w14:paraId="28DF364D" w14:textId="77777777" w:rsidR="00D65C09" w:rsidRDefault="00000000">
      <w:pPr>
        <w:jc w:val="both"/>
        <w:rPr>
          <w:rFonts w:ascii="Times New Roman" w:eastAsia="Times New Roman" w:hAnsi="Times New Roman" w:cs="Times New Roman"/>
        </w:rPr>
      </w:pPr>
      <w:bookmarkStart w:id="1" w:name="_heading=h.rsjd94cm64bk" w:colFirst="0" w:colLast="0"/>
      <w:bookmarkEnd w:id="1"/>
      <w:r>
        <w:rPr>
          <w:rFonts w:ascii="Times New Roman" w:eastAsia="Times New Roman" w:hAnsi="Times New Roman" w:cs="Times New Roman"/>
          <w:vertAlign w:val="superscript"/>
        </w:rPr>
        <w:t>b</w:t>
      </w:r>
      <w:r>
        <w:rPr>
          <w:rFonts w:ascii="Times New Roman" w:eastAsia="Times New Roman" w:hAnsi="Times New Roman" w:cs="Times New Roman"/>
        </w:rPr>
        <w:t xml:space="preserve"> A single patient could contribute as many as 10 clips across the two assessed time points; therefore, the aggregate number of clips does not directly correspond to the number of patients.</w:t>
      </w:r>
    </w:p>
    <w:p w14:paraId="3780BD94" w14:textId="77777777" w:rsidR="004306F0" w:rsidRDefault="004306F0">
      <w:pPr>
        <w:jc w:val="both"/>
        <w:rPr>
          <w:rFonts w:ascii="Times New Roman" w:eastAsia="Times New Roman" w:hAnsi="Times New Roman" w:cs="Times New Roman"/>
        </w:rPr>
      </w:pPr>
    </w:p>
    <w:p w14:paraId="4BF26293" w14:textId="77777777" w:rsidR="004306F0" w:rsidRDefault="004306F0">
      <w:pPr>
        <w:jc w:val="both"/>
        <w:rPr>
          <w:rFonts w:ascii="Times New Roman" w:eastAsia="Times New Roman" w:hAnsi="Times New Roman" w:cs="Times New Roman"/>
        </w:rPr>
      </w:pPr>
    </w:p>
    <w:p w14:paraId="587FCC49" w14:textId="77777777" w:rsidR="004306F0" w:rsidRDefault="004306F0">
      <w:pPr>
        <w:jc w:val="both"/>
        <w:rPr>
          <w:rFonts w:ascii="Times New Roman" w:eastAsia="Times New Roman" w:hAnsi="Times New Roman" w:cs="Times New Roman"/>
        </w:rPr>
      </w:pPr>
    </w:p>
    <w:p w14:paraId="067CF447" w14:textId="77777777" w:rsidR="004306F0" w:rsidRDefault="004306F0">
      <w:pPr>
        <w:jc w:val="both"/>
        <w:rPr>
          <w:rFonts w:ascii="Times New Roman" w:eastAsia="Times New Roman" w:hAnsi="Times New Roman" w:cs="Times New Roman"/>
        </w:rPr>
      </w:pPr>
    </w:p>
    <w:p w14:paraId="4BF80C0B" w14:textId="77777777" w:rsidR="004306F0" w:rsidRDefault="004306F0">
      <w:pPr>
        <w:jc w:val="both"/>
        <w:rPr>
          <w:rFonts w:ascii="Times New Roman" w:eastAsia="Times New Roman" w:hAnsi="Times New Roman" w:cs="Times New Roman"/>
        </w:rPr>
      </w:pPr>
    </w:p>
    <w:p w14:paraId="5010F31E" w14:textId="77777777" w:rsidR="004306F0" w:rsidRDefault="004306F0">
      <w:pPr>
        <w:jc w:val="both"/>
        <w:rPr>
          <w:rFonts w:ascii="Times New Roman" w:eastAsia="Times New Roman" w:hAnsi="Times New Roman" w:cs="Times New Roman"/>
        </w:rPr>
      </w:pPr>
    </w:p>
    <w:p w14:paraId="30223402" w14:textId="77777777" w:rsidR="004306F0" w:rsidRDefault="004306F0">
      <w:pPr>
        <w:jc w:val="both"/>
        <w:rPr>
          <w:rFonts w:ascii="Times New Roman" w:eastAsia="Times New Roman" w:hAnsi="Times New Roman" w:cs="Times New Roman"/>
        </w:rPr>
      </w:pPr>
    </w:p>
    <w:p w14:paraId="37034E6C" w14:textId="77777777" w:rsidR="004306F0" w:rsidRDefault="004306F0">
      <w:pPr>
        <w:jc w:val="both"/>
        <w:rPr>
          <w:rFonts w:ascii="Times New Roman" w:eastAsia="Times New Roman" w:hAnsi="Times New Roman" w:cs="Times New Roman"/>
        </w:rPr>
      </w:pPr>
    </w:p>
    <w:p w14:paraId="02A6FDDE" w14:textId="31A2A4A0" w:rsidR="004306F0" w:rsidRPr="004306F0" w:rsidRDefault="004306F0">
      <w:pPr>
        <w:jc w:val="both"/>
        <w:rPr>
          <w:rFonts w:ascii="Times New Roman" w:eastAsia="Times New Roman" w:hAnsi="Times New Roman" w:cs="Times New Roman"/>
        </w:rPr>
      </w:pPr>
    </w:p>
    <w:sectPr w:rsidR="004306F0" w:rsidRPr="004306F0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6D1665"/>
    <w:multiLevelType w:val="multilevel"/>
    <w:tmpl w:val="EB8277E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3727344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5C09"/>
    <w:rsid w:val="0015180E"/>
    <w:rsid w:val="001B78BB"/>
    <w:rsid w:val="00307796"/>
    <w:rsid w:val="00345DB7"/>
    <w:rsid w:val="004306F0"/>
    <w:rsid w:val="004D1E7B"/>
    <w:rsid w:val="005816D3"/>
    <w:rsid w:val="005B73BB"/>
    <w:rsid w:val="00667D04"/>
    <w:rsid w:val="006D073F"/>
    <w:rsid w:val="007424AB"/>
    <w:rsid w:val="00837583"/>
    <w:rsid w:val="00851EC5"/>
    <w:rsid w:val="00891D8F"/>
    <w:rsid w:val="00A6632C"/>
    <w:rsid w:val="00B56EA9"/>
    <w:rsid w:val="00D65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150957"/>
  <w15:docId w15:val="{A4C84095-ABB3-426A-9AF5-9D9DEA9D6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" w:eastAsia="es-C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Encabezado">
    <w:name w:val="header"/>
    <w:basedOn w:val="Normal"/>
    <w:link w:val="EncabezadoCar"/>
    <w:uiPriority w:val="99"/>
    <w:unhideWhenUsed/>
    <w:rsid w:val="009D515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D515C"/>
    <w:rPr>
      <w:kern w:val="2"/>
    </w:rPr>
  </w:style>
  <w:style w:type="paragraph" w:styleId="Piedepgina">
    <w:name w:val="footer"/>
    <w:basedOn w:val="Normal"/>
    <w:link w:val="PiedepginaCar"/>
    <w:uiPriority w:val="99"/>
    <w:unhideWhenUsed/>
    <w:rsid w:val="009D515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D515C"/>
    <w:rPr>
      <w:kern w:val="2"/>
    </w:rPr>
  </w:style>
  <w:style w:type="table" w:styleId="Tablaconcuadrcula">
    <w:name w:val="Table Grid"/>
    <w:basedOn w:val="Tablanormal"/>
    <w:uiPriority w:val="39"/>
    <w:rsid w:val="009667D8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n">
    <w:name w:val="Revision"/>
    <w:hidden/>
    <w:uiPriority w:val="99"/>
    <w:semiHidden/>
    <w:rsid w:val="007424AB"/>
    <w:pPr>
      <w:spacing w:after="0" w:line="240" w:lineRule="auto"/>
    </w:pPr>
  </w:style>
  <w:style w:type="character" w:styleId="Hipervnculo">
    <w:name w:val="Hyperlink"/>
    <w:basedOn w:val="Fuentedeprrafopredeter"/>
    <w:uiPriority w:val="99"/>
    <w:unhideWhenUsed/>
    <w:rsid w:val="00667D0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W07ZtfyGWtj2Tx5GsT3QZBiGbUQ==">CgMxLjAyDmgueDJoenVjOHR4NGNhMg5oLnJzamQ5NGNtNjRiazIOaC5yc2pkOTRjbTY0Yms4AGohChRzdWdnZXN0LnJmbHV2ZG1ycGFrdhIJS2hvYSBUcmFuaiYKFHN1Z2dlc3QuanJwbTkybGhmYzFrEg5CbGFrZSBWYW5CZXJsb2ohChRzdWdnZXN0LnJ2cWFrZzh0OG05bRIJS2hvYSBUcmFuaiEKFHN1Z2dlc3QueDRpZ285azZlcWM4EglLaG9hIFRyYW5qIQoUc3VnZ2VzdC5qOWNvZ2VqbXFsNDASCUtob2EgVHJhbmomChRzdWdnZXN0Lnl0N2gycW0yNGFtORIOQmxha2UgVmFuQmVybG9qIQoUc3VnZ2VzdC5keWU1bWt3dTN6MGYSCUtob2EgVHJhbnIhMVRXRVQ0WjVtTXJ1ZTVLZDJqTVN1RjhDRFAwQjJ1Mzk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6</Pages>
  <Words>535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 Orozco Echeverri</dc:creator>
  <cp:lastModifiedBy>NICOLAS OROZCO ECHEVERRI</cp:lastModifiedBy>
  <cp:revision>13</cp:revision>
  <dcterms:created xsi:type="dcterms:W3CDTF">2025-09-07T04:34:00Z</dcterms:created>
  <dcterms:modified xsi:type="dcterms:W3CDTF">2026-02-10T12:01:00Z</dcterms:modified>
</cp:coreProperties>
</file>